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A9464" w14:textId="42421CF0" w:rsidR="00F00B8F" w:rsidRPr="00B30E6B" w:rsidRDefault="00F00B8F" w:rsidP="00F00B8F">
      <w:pPr>
        <w:widowControl/>
        <w:jc w:val="left"/>
        <w:rPr>
          <w:rFonts w:cs="Times New Roman"/>
          <w:b/>
          <w:bCs/>
          <w:szCs w:val="20"/>
        </w:rPr>
      </w:pPr>
      <w:bookmarkStart w:id="0" w:name="_Hlk173015863"/>
      <w:r w:rsidRPr="00B30E6B">
        <w:rPr>
          <w:rFonts w:cs="Times New Roman"/>
          <w:b/>
          <w:bCs/>
          <w:szCs w:val="20"/>
        </w:rPr>
        <w:t xml:space="preserve">Supplemental Table </w:t>
      </w:r>
      <w:r w:rsidR="00206868">
        <w:rPr>
          <w:rFonts w:cs="Times New Roman" w:hint="eastAsia"/>
          <w:b/>
          <w:bCs/>
          <w:szCs w:val="20"/>
        </w:rPr>
        <w:t>1</w:t>
      </w:r>
      <w:r w:rsidRPr="00B30E6B">
        <w:rPr>
          <w:rFonts w:cs="Times New Roman"/>
          <w:b/>
          <w:bCs/>
          <w:szCs w:val="20"/>
        </w:rPr>
        <w:t>. Co-</w:t>
      </w:r>
      <w:proofErr w:type="spellStart"/>
      <w:r w:rsidRPr="00B30E6B">
        <w:rPr>
          <w:rFonts w:cs="Times New Roman"/>
          <w:b/>
          <w:bCs/>
          <w:szCs w:val="20"/>
        </w:rPr>
        <w:t>occurence</w:t>
      </w:r>
      <w:proofErr w:type="spellEnd"/>
      <w:r w:rsidRPr="00B30E6B">
        <w:rPr>
          <w:rFonts w:cs="Times New Roman"/>
          <w:b/>
          <w:bCs/>
          <w:szCs w:val="20"/>
        </w:rPr>
        <w:t xml:space="preserve"> analysis of Top 20 keywords.</w:t>
      </w:r>
      <w:bookmarkStart w:id="1" w:name="_GoBack"/>
      <w:bookmarkEnd w:id="1"/>
    </w:p>
    <w:tbl>
      <w:tblPr>
        <w:tblStyle w:val="a7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10"/>
        <w:gridCol w:w="2552"/>
      </w:tblGrid>
      <w:tr w:rsidR="00B30E6B" w:rsidRPr="00B30E6B" w14:paraId="4A814671" w14:textId="77777777" w:rsidTr="002D00B7">
        <w:trPr>
          <w:trHeight w:val="276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0"/>
          <w:p w14:paraId="2EFF8542" w14:textId="107D2CF9" w:rsidR="00306EA7" w:rsidRPr="00B30E6B" w:rsidRDefault="00306EA7" w:rsidP="00306EA7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rPr>
                <w:rFonts w:cs="Times New Roman"/>
                <w:bCs/>
                <w:kern w:val="0"/>
                <w:szCs w:val="20"/>
              </w:rPr>
              <w:t>Keyword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A80FDE" w14:textId="6903936F" w:rsidR="00306EA7" w:rsidRPr="00B30E6B" w:rsidRDefault="00306EA7" w:rsidP="00306EA7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rPr>
                <w:rFonts w:cs="Times New Roman"/>
                <w:bCs/>
                <w:kern w:val="0"/>
                <w:szCs w:val="20"/>
              </w:rPr>
              <w:t>Occurrenc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7577CA" w14:textId="18FF53C1" w:rsidR="00306EA7" w:rsidRPr="00B30E6B" w:rsidRDefault="00306EA7" w:rsidP="00306EA7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rPr>
                <w:rFonts w:cs="Times New Roman"/>
                <w:bCs/>
                <w:kern w:val="0"/>
                <w:szCs w:val="20"/>
              </w:rPr>
              <w:t>Total link strength</w:t>
            </w:r>
          </w:p>
        </w:tc>
      </w:tr>
      <w:tr w:rsidR="00B30E6B" w:rsidRPr="00B30E6B" w14:paraId="64FDCCD1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83085" w14:textId="02D00C22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childr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A457F" w14:textId="593F6791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8D12E" w14:textId="52D735FD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302</w:t>
            </w:r>
          </w:p>
        </w:tc>
      </w:tr>
      <w:tr w:rsidR="00B30E6B" w:rsidRPr="00B30E6B" w14:paraId="15DAAF98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7588C" w14:textId="010464A1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inflamm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DEE7" w14:textId="13CC502F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0416D" w14:textId="743FFED5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249</w:t>
            </w:r>
          </w:p>
        </w:tc>
      </w:tr>
      <w:tr w:rsidR="00B30E6B" w:rsidRPr="00B30E6B" w14:paraId="4E526C89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0827" w14:textId="2B338D53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br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880E7" w14:textId="61440206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61BB8" w14:textId="0BA560E8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227</w:t>
            </w:r>
          </w:p>
        </w:tc>
      </w:tr>
      <w:tr w:rsidR="00B30E6B" w:rsidRPr="00B30E6B" w14:paraId="41CB465B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AA600" w14:textId="62DEC9C0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activ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F2CDC" w14:textId="3DC1D1C3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2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8CC1D" w14:textId="3C813D47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805</w:t>
            </w:r>
          </w:p>
        </w:tc>
      </w:tr>
      <w:tr w:rsidR="00B30E6B" w:rsidRPr="00B30E6B" w14:paraId="5A9DE697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6F863" w14:textId="5EC5DAA0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aut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3B3F2" w14:textId="10C9DF6C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2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B3DC8" w14:textId="58693C5F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776</w:t>
            </w:r>
          </w:p>
        </w:tc>
      </w:tr>
      <w:tr w:rsidR="00B30E6B" w:rsidRPr="00B30E6B" w14:paraId="0999C22D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40CE3" w14:textId="5D03FB9E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ex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F5F19" w14:textId="258B5D84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2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FF4A9" w14:textId="0E48C7B3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761</w:t>
            </w:r>
          </w:p>
        </w:tc>
      </w:tr>
      <w:tr w:rsidR="00B30E6B" w:rsidRPr="00B30E6B" w14:paraId="0B4E2B85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AF676" w14:textId="40AB9C54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oxidative str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DFCF6" w14:textId="1890CD56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E3904" w14:textId="6309DFCA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552</w:t>
            </w:r>
          </w:p>
        </w:tc>
      </w:tr>
      <w:tr w:rsidR="00B30E6B" w:rsidRPr="00B30E6B" w14:paraId="213D8DDF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8315B" w14:textId="52B33D37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spectrum disord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A580E" w14:textId="5BEEE856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115C8" w14:textId="6DAA046B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520</w:t>
            </w:r>
          </w:p>
        </w:tc>
      </w:tr>
      <w:tr w:rsidR="00B30E6B" w:rsidRPr="00B30E6B" w14:paraId="317FD445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87349" w14:textId="5E0A232B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B981B" w14:textId="3D685688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6FC75" w14:textId="4B5D2E31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504</w:t>
            </w:r>
          </w:p>
        </w:tc>
      </w:tr>
      <w:tr w:rsidR="00B30E6B" w:rsidRPr="00B30E6B" w14:paraId="37068822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F24A6" w14:textId="38A6FE59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schizophr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DB604" w14:textId="1B9CBBB4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C9CC1" w14:textId="48EC3AE7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491</w:t>
            </w:r>
          </w:p>
        </w:tc>
      </w:tr>
      <w:tr w:rsidR="00B30E6B" w:rsidRPr="00B30E6B" w14:paraId="66E9881F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14909" w14:textId="73F37971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inf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B9917" w14:textId="753202EA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CD163" w14:textId="083F7170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456</w:t>
            </w:r>
          </w:p>
        </w:tc>
      </w:tr>
      <w:tr w:rsidR="00B30E6B" w:rsidRPr="00B30E6B" w14:paraId="4E7C0309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80034" w14:textId="76C0E728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pre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C96CB" w14:textId="42569365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C3A9" w14:textId="4714E285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438</w:t>
            </w:r>
          </w:p>
        </w:tc>
      </w:tr>
      <w:tr w:rsidR="00B30E6B" w:rsidRPr="00B30E6B" w14:paraId="74BA71C6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D458B" w14:textId="2D9736EF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associ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18DBB" w14:textId="6D8D9497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72D87" w14:textId="3711A519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95</w:t>
            </w:r>
          </w:p>
        </w:tc>
      </w:tr>
      <w:tr w:rsidR="00B30E6B" w:rsidRPr="00B30E6B" w14:paraId="01368554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BC20D" w14:textId="4259981A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m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02FC8" w14:textId="1000D540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5FB4D" w14:textId="59F7E950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93</w:t>
            </w:r>
          </w:p>
        </w:tc>
      </w:tr>
      <w:tr w:rsidR="00B30E6B" w:rsidRPr="00B30E6B" w14:paraId="2D95A83E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59E84" w14:textId="2758DF6D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spectrum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EDDF" w14:textId="26EE9FFB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840AA" w14:textId="54F94A50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55</w:t>
            </w:r>
          </w:p>
        </w:tc>
      </w:tr>
      <w:tr w:rsidR="00B30E6B" w:rsidRPr="00B30E6B" w14:paraId="047E9C13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412BC" w14:textId="1C0E6AD3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autism spectrum disord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FA9AF" w14:textId="53CD5AEA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1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D9449" w14:textId="24F68E67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38</w:t>
            </w:r>
          </w:p>
        </w:tc>
      </w:tr>
      <w:tr w:rsidR="00B30E6B" w:rsidRPr="00B30E6B" w14:paraId="0D678056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6396E" w14:textId="24E10130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brain-develop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5F11A" w14:textId="371B7A82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F3881" w14:textId="544ADD48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37</w:t>
            </w:r>
          </w:p>
        </w:tc>
      </w:tr>
      <w:tr w:rsidR="00B30E6B" w:rsidRPr="00B30E6B" w14:paraId="1624314A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3240E" w14:textId="4BB246E5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cytok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0B7F" w14:textId="4302D087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4DBE1" w14:textId="3CE266F3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25</w:t>
            </w:r>
          </w:p>
        </w:tc>
      </w:tr>
      <w:tr w:rsidR="00B30E6B" w:rsidRPr="00B30E6B" w14:paraId="3F8A0ED0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83A29A" w14:textId="5A4FCCDC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dysfunc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01A2B2" w14:textId="518D7BAE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6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CB5BB6" w14:textId="7FB5B6DB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12</w:t>
            </w:r>
          </w:p>
        </w:tc>
      </w:tr>
      <w:tr w:rsidR="00C839A8" w:rsidRPr="00B30E6B" w14:paraId="4EA04E6B" w14:textId="77777777" w:rsidTr="00806EF2">
        <w:trPr>
          <w:trHeight w:val="276"/>
        </w:trPr>
        <w:tc>
          <w:tcPr>
            <w:tcW w:w="3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671628" w14:textId="00EFC5CB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proofErr w:type="spellStart"/>
            <w:r w:rsidRPr="00B30E6B">
              <w:t>neuroinflamm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C9D925" w14:textId="1E62317C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19C2766" w14:textId="02219B0B" w:rsidR="00C839A8" w:rsidRPr="00B30E6B" w:rsidRDefault="00C839A8" w:rsidP="00C839A8">
            <w:pPr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B30E6B">
              <w:t>307</w:t>
            </w:r>
          </w:p>
        </w:tc>
      </w:tr>
    </w:tbl>
    <w:p w14:paraId="04E2B9C5" w14:textId="77777777" w:rsidR="00306EA7" w:rsidRPr="00B30E6B" w:rsidRDefault="00306EA7" w:rsidP="004D35C2">
      <w:pPr>
        <w:jc w:val="left"/>
        <w:rPr>
          <w:rFonts w:cs="Times New Roman"/>
          <w:bCs/>
          <w:kern w:val="0"/>
          <w:szCs w:val="20"/>
        </w:rPr>
      </w:pPr>
    </w:p>
    <w:sectPr w:rsidR="00306EA7" w:rsidRPr="00B30E6B" w:rsidSect="00D53C75">
      <w:footerReference w:type="default" r:id="rId8"/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80555C" w14:textId="77777777" w:rsidR="00D20A4A" w:rsidRDefault="00D20A4A" w:rsidP="009E4AC0">
      <w:r>
        <w:separator/>
      </w:r>
    </w:p>
  </w:endnote>
  <w:endnote w:type="continuationSeparator" w:id="0">
    <w:p w14:paraId="59E2FABB" w14:textId="77777777" w:rsidR="00D20A4A" w:rsidRDefault="00D20A4A" w:rsidP="009E4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423232"/>
      <w:docPartObj>
        <w:docPartGallery w:val="Page Numbers (Bottom of Page)"/>
        <w:docPartUnique/>
      </w:docPartObj>
    </w:sdtPr>
    <w:sdtEndPr/>
    <w:sdtContent>
      <w:p w14:paraId="57FB184C" w14:textId="413759E7" w:rsidR="00DB04A5" w:rsidRDefault="00DB04A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3C75" w:rsidRPr="00D53C75">
          <w:rPr>
            <w:noProof/>
            <w:lang w:val="zh-CN"/>
          </w:rPr>
          <w:t>1</w:t>
        </w:r>
        <w:r>
          <w:fldChar w:fldCharType="end"/>
        </w:r>
      </w:p>
    </w:sdtContent>
  </w:sdt>
  <w:p w14:paraId="4B42A03D" w14:textId="77777777" w:rsidR="00DB04A5" w:rsidRDefault="00DB04A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79A9A" w14:textId="77777777" w:rsidR="00D20A4A" w:rsidRDefault="00D20A4A" w:rsidP="009E4AC0">
      <w:r>
        <w:separator/>
      </w:r>
    </w:p>
  </w:footnote>
  <w:footnote w:type="continuationSeparator" w:id="0">
    <w:p w14:paraId="58C4531A" w14:textId="77777777" w:rsidR="00D20A4A" w:rsidRDefault="00D20A4A" w:rsidP="009E4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FFFFFF89"/>
    <w:lvl w:ilvl="0">
      <w:start w:val="1"/>
      <w:numFmt w:val="bullet"/>
      <w:pStyle w:val="a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8245110"/>
    <w:multiLevelType w:val="multilevel"/>
    <w:tmpl w:val="3C2A9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C0601A"/>
    <w:multiLevelType w:val="multilevel"/>
    <w:tmpl w:val="2676F55E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3EC9716E"/>
    <w:multiLevelType w:val="multilevel"/>
    <w:tmpl w:val="3EC9716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4E27386"/>
    <w:multiLevelType w:val="multilevel"/>
    <w:tmpl w:val="66263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3"/>
  </w:num>
  <w:num w:numId="11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>
    <w:abstractNumId w:val="1"/>
  </w:num>
  <w:num w:numId="18">
    <w:abstractNumId w:val="0"/>
  </w:num>
  <w:num w:numId="19">
    <w:abstractNumId w:val="4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bOwtDC0MDK3MDdT0lEKTi0uzszPAykwMq4FAA4Fvd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e2tz5ox55dfee00qxxsthx00sffxfa20x&quot;&gt;胸科手术&lt;record-ids&gt;&lt;item&gt;1&lt;/item&gt;&lt;item&gt;2&lt;/item&gt;&lt;/record-ids&gt;&lt;/item&gt;&lt;/Libraries&gt;"/>
  </w:docVars>
  <w:rsids>
    <w:rsidRoot w:val="00B731F9"/>
    <w:rsid w:val="00001E01"/>
    <w:rsid w:val="00001E74"/>
    <w:rsid w:val="000029FF"/>
    <w:rsid w:val="00003596"/>
    <w:rsid w:val="00004901"/>
    <w:rsid w:val="00005EB4"/>
    <w:rsid w:val="0000711A"/>
    <w:rsid w:val="0001183D"/>
    <w:rsid w:val="00013500"/>
    <w:rsid w:val="00015600"/>
    <w:rsid w:val="0001615E"/>
    <w:rsid w:val="0001636E"/>
    <w:rsid w:val="000178FA"/>
    <w:rsid w:val="00020176"/>
    <w:rsid w:val="000201EA"/>
    <w:rsid w:val="00020608"/>
    <w:rsid w:val="00021A29"/>
    <w:rsid w:val="0002248E"/>
    <w:rsid w:val="00023E01"/>
    <w:rsid w:val="00024E14"/>
    <w:rsid w:val="00026614"/>
    <w:rsid w:val="00032233"/>
    <w:rsid w:val="00032311"/>
    <w:rsid w:val="000323A2"/>
    <w:rsid w:val="00033B55"/>
    <w:rsid w:val="00034089"/>
    <w:rsid w:val="000349C0"/>
    <w:rsid w:val="00035F8E"/>
    <w:rsid w:val="000361C3"/>
    <w:rsid w:val="0004015F"/>
    <w:rsid w:val="000413A1"/>
    <w:rsid w:val="0004291F"/>
    <w:rsid w:val="00045234"/>
    <w:rsid w:val="00046ACC"/>
    <w:rsid w:val="000479F9"/>
    <w:rsid w:val="00051183"/>
    <w:rsid w:val="0005175E"/>
    <w:rsid w:val="000527FF"/>
    <w:rsid w:val="00052D5E"/>
    <w:rsid w:val="00052F2A"/>
    <w:rsid w:val="00053979"/>
    <w:rsid w:val="000554A2"/>
    <w:rsid w:val="0005589F"/>
    <w:rsid w:val="0005590E"/>
    <w:rsid w:val="00057A82"/>
    <w:rsid w:val="00060BCF"/>
    <w:rsid w:val="00061132"/>
    <w:rsid w:val="00062A68"/>
    <w:rsid w:val="00064040"/>
    <w:rsid w:val="000652FB"/>
    <w:rsid w:val="0006626D"/>
    <w:rsid w:val="0007302E"/>
    <w:rsid w:val="00074B77"/>
    <w:rsid w:val="00075895"/>
    <w:rsid w:val="000759F0"/>
    <w:rsid w:val="00075FF2"/>
    <w:rsid w:val="00080430"/>
    <w:rsid w:val="00080631"/>
    <w:rsid w:val="0008213C"/>
    <w:rsid w:val="000834DE"/>
    <w:rsid w:val="00085B0C"/>
    <w:rsid w:val="00085CD1"/>
    <w:rsid w:val="00086432"/>
    <w:rsid w:val="0009279C"/>
    <w:rsid w:val="00092859"/>
    <w:rsid w:val="00092C96"/>
    <w:rsid w:val="00092E59"/>
    <w:rsid w:val="00093514"/>
    <w:rsid w:val="00096343"/>
    <w:rsid w:val="00097BFE"/>
    <w:rsid w:val="000A03C6"/>
    <w:rsid w:val="000A050F"/>
    <w:rsid w:val="000A0D7D"/>
    <w:rsid w:val="000A0DB6"/>
    <w:rsid w:val="000A2B8B"/>
    <w:rsid w:val="000A544C"/>
    <w:rsid w:val="000A55A2"/>
    <w:rsid w:val="000A5B3A"/>
    <w:rsid w:val="000A5D6F"/>
    <w:rsid w:val="000A6004"/>
    <w:rsid w:val="000A721F"/>
    <w:rsid w:val="000A76AA"/>
    <w:rsid w:val="000A79B3"/>
    <w:rsid w:val="000B0764"/>
    <w:rsid w:val="000B0F0D"/>
    <w:rsid w:val="000B2637"/>
    <w:rsid w:val="000B3F08"/>
    <w:rsid w:val="000B4345"/>
    <w:rsid w:val="000B4509"/>
    <w:rsid w:val="000B549C"/>
    <w:rsid w:val="000B58FB"/>
    <w:rsid w:val="000B755D"/>
    <w:rsid w:val="000C02FF"/>
    <w:rsid w:val="000C0F07"/>
    <w:rsid w:val="000C30B9"/>
    <w:rsid w:val="000C3F61"/>
    <w:rsid w:val="000C45B5"/>
    <w:rsid w:val="000C4923"/>
    <w:rsid w:val="000C578C"/>
    <w:rsid w:val="000C5983"/>
    <w:rsid w:val="000C6EFE"/>
    <w:rsid w:val="000D0338"/>
    <w:rsid w:val="000D11FB"/>
    <w:rsid w:val="000D1849"/>
    <w:rsid w:val="000D3624"/>
    <w:rsid w:val="000D3EE0"/>
    <w:rsid w:val="000D47AD"/>
    <w:rsid w:val="000D5013"/>
    <w:rsid w:val="000D69D6"/>
    <w:rsid w:val="000E082D"/>
    <w:rsid w:val="000E2222"/>
    <w:rsid w:val="000E28E8"/>
    <w:rsid w:val="000E463D"/>
    <w:rsid w:val="000E50F5"/>
    <w:rsid w:val="000F065E"/>
    <w:rsid w:val="000F2029"/>
    <w:rsid w:val="000F43E3"/>
    <w:rsid w:val="000F51CB"/>
    <w:rsid w:val="000F5457"/>
    <w:rsid w:val="000F6392"/>
    <w:rsid w:val="000F77BC"/>
    <w:rsid w:val="00102124"/>
    <w:rsid w:val="00102C8E"/>
    <w:rsid w:val="001043B4"/>
    <w:rsid w:val="001103BA"/>
    <w:rsid w:val="001115CB"/>
    <w:rsid w:val="00111795"/>
    <w:rsid w:val="00111CAC"/>
    <w:rsid w:val="00111FCF"/>
    <w:rsid w:val="00112119"/>
    <w:rsid w:val="00113A05"/>
    <w:rsid w:val="00116224"/>
    <w:rsid w:val="001166D3"/>
    <w:rsid w:val="00117BC5"/>
    <w:rsid w:val="00121075"/>
    <w:rsid w:val="001212C7"/>
    <w:rsid w:val="00121D33"/>
    <w:rsid w:val="0012567C"/>
    <w:rsid w:val="00126085"/>
    <w:rsid w:val="0012637C"/>
    <w:rsid w:val="00127132"/>
    <w:rsid w:val="00127F03"/>
    <w:rsid w:val="00130A57"/>
    <w:rsid w:val="001311FB"/>
    <w:rsid w:val="00131E90"/>
    <w:rsid w:val="00132224"/>
    <w:rsid w:val="00132F79"/>
    <w:rsid w:val="00134546"/>
    <w:rsid w:val="00134F2D"/>
    <w:rsid w:val="00136278"/>
    <w:rsid w:val="00137287"/>
    <w:rsid w:val="00140D58"/>
    <w:rsid w:val="0014157D"/>
    <w:rsid w:val="00141EAD"/>
    <w:rsid w:val="00142CCF"/>
    <w:rsid w:val="00143454"/>
    <w:rsid w:val="00144076"/>
    <w:rsid w:val="00144219"/>
    <w:rsid w:val="0014476B"/>
    <w:rsid w:val="001458C0"/>
    <w:rsid w:val="00146CF7"/>
    <w:rsid w:val="001501AC"/>
    <w:rsid w:val="001508B3"/>
    <w:rsid w:val="00151A71"/>
    <w:rsid w:val="00152904"/>
    <w:rsid w:val="0015464F"/>
    <w:rsid w:val="00155FAC"/>
    <w:rsid w:val="00156420"/>
    <w:rsid w:val="001578B2"/>
    <w:rsid w:val="001603A5"/>
    <w:rsid w:val="00160565"/>
    <w:rsid w:val="00160A8A"/>
    <w:rsid w:val="001651AF"/>
    <w:rsid w:val="00165C7D"/>
    <w:rsid w:val="001661D9"/>
    <w:rsid w:val="001674EF"/>
    <w:rsid w:val="00167C6B"/>
    <w:rsid w:val="001709E0"/>
    <w:rsid w:val="00170D8B"/>
    <w:rsid w:val="00170D95"/>
    <w:rsid w:val="00171813"/>
    <w:rsid w:val="0017465C"/>
    <w:rsid w:val="001753B8"/>
    <w:rsid w:val="00176C6D"/>
    <w:rsid w:val="0017787D"/>
    <w:rsid w:val="00177E52"/>
    <w:rsid w:val="00177E8E"/>
    <w:rsid w:val="0018036B"/>
    <w:rsid w:val="001826D2"/>
    <w:rsid w:val="00182B65"/>
    <w:rsid w:val="00183F32"/>
    <w:rsid w:val="00186C55"/>
    <w:rsid w:val="00187224"/>
    <w:rsid w:val="001877DD"/>
    <w:rsid w:val="001907BC"/>
    <w:rsid w:val="00195670"/>
    <w:rsid w:val="00195DB1"/>
    <w:rsid w:val="00196387"/>
    <w:rsid w:val="001A0016"/>
    <w:rsid w:val="001A02EF"/>
    <w:rsid w:val="001A04C2"/>
    <w:rsid w:val="001A2EB6"/>
    <w:rsid w:val="001A393B"/>
    <w:rsid w:val="001A3C10"/>
    <w:rsid w:val="001A5BA1"/>
    <w:rsid w:val="001A61B6"/>
    <w:rsid w:val="001B0FAD"/>
    <w:rsid w:val="001B4129"/>
    <w:rsid w:val="001B4C9C"/>
    <w:rsid w:val="001B61E7"/>
    <w:rsid w:val="001B6A76"/>
    <w:rsid w:val="001B7200"/>
    <w:rsid w:val="001C0338"/>
    <w:rsid w:val="001C0B3F"/>
    <w:rsid w:val="001C1793"/>
    <w:rsid w:val="001C234C"/>
    <w:rsid w:val="001C3339"/>
    <w:rsid w:val="001C575A"/>
    <w:rsid w:val="001C5899"/>
    <w:rsid w:val="001C5A34"/>
    <w:rsid w:val="001C62F7"/>
    <w:rsid w:val="001D0B19"/>
    <w:rsid w:val="001D0E3D"/>
    <w:rsid w:val="001D1101"/>
    <w:rsid w:val="001D1663"/>
    <w:rsid w:val="001D1AEA"/>
    <w:rsid w:val="001D3517"/>
    <w:rsid w:val="001D4352"/>
    <w:rsid w:val="001D4363"/>
    <w:rsid w:val="001D4E52"/>
    <w:rsid w:val="001D6F4A"/>
    <w:rsid w:val="001E1C78"/>
    <w:rsid w:val="001E1ECF"/>
    <w:rsid w:val="001E39AA"/>
    <w:rsid w:val="001E3D49"/>
    <w:rsid w:val="001E3F1D"/>
    <w:rsid w:val="001E4FE7"/>
    <w:rsid w:val="001E7E6B"/>
    <w:rsid w:val="001F3434"/>
    <w:rsid w:val="001F377C"/>
    <w:rsid w:val="001F43E6"/>
    <w:rsid w:val="001F4CB1"/>
    <w:rsid w:val="001F5DA8"/>
    <w:rsid w:val="001F5DB8"/>
    <w:rsid w:val="001F64A6"/>
    <w:rsid w:val="001F6EB2"/>
    <w:rsid w:val="001F7238"/>
    <w:rsid w:val="001F799F"/>
    <w:rsid w:val="00201696"/>
    <w:rsid w:val="00201AFF"/>
    <w:rsid w:val="00203067"/>
    <w:rsid w:val="00203621"/>
    <w:rsid w:val="00203B43"/>
    <w:rsid w:val="002057D6"/>
    <w:rsid w:val="0020634E"/>
    <w:rsid w:val="00206676"/>
    <w:rsid w:val="00206868"/>
    <w:rsid w:val="00206970"/>
    <w:rsid w:val="002102A7"/>
    <w:rsid w:val="00210AFD"/>
    <w:rsid w:val="002112F9"/>
    <w:rsid w:val="002118F1"/>
    <w:rsid w:val="002119BB"/>
    <w:rsid w:val="00212437"/>
    <w:rsid w:val="00212780"/>
    <w:rsid w:val="002129EA"/>
    <w:rsid w:val="00212CE5"/>
    <w:rsid w:val="00213EA1"/>
    <w:rsid w:val="00215D3E"/>
    <w:rsid w:val="002172F7"/>
    <w:rsid w:val="0021759F"/>
    <w:rsid w:val="00217AD2"/>
    <w:rsid w:val="002211BA"/>
    <w:rsid w:val="00221F15"/>
    <w:rsid w:val="002232F4"/>
    <w:rsid w:val="00223D5C"/>
    <w:rsid w:val="0022450F"/>
    <w:rsid w:val="0022456B"/>
    <w:rsid w:val="0022480B"/>
    <w:rsid w:val="00224BF3"/>
    <w:rsid w:val="002253D9"/>
    <w:rsid w:val="0022548E"/>
    <w:rsid w:val="002267AD"/>
    <w:rsid w:val="00227056"/>
    <w:rsid w:val="00230E72"/>
    <w:rsid w:val="00231AAC"/>
    <w:rsid w:val="00232D6B"/>
    <w:rsid w:val="002332E0"/>
    <w:rsid w:val="002337C9"/>
    <w:rsid w:val="002402D4"/>
    <w:rsid w:val="00240A3F"/>
    <w:rsid w:val="002425E2"/>
    <w:rsid w:val="00242D49"/>
    <w:rsid w:val="00242EC5"/>
    <w:rsid w:val="00243C66"/>
    <w:rsid w:val="002445A0"/>
    <w:rsid w:val="002446B2"/>
    <w:rsid w:val="002462AE"/>
    <w:rsid w:val="002465D6"/>
    <w:rsid w:val="00247010"/>
    <w:rsid w:val="00247C8B"/>
    <w:rsid w:val="00247F34"/>
    <w:rsid w:val="00251977"/>
    <w:rsid w:val="00251AD0"/>
    <w:rsid w:val="002523A2"/>
    <w:rsid w:val="002537BE"/>
    <w:rsid w:val="0025603D"/>
    <w:rsid w:val="00256256"/>
    <w:rsid w:val="00257904"/>
    <w:rsid w:val="002631DA"/>
    <w:rsid w:val="002638A6"/>
    <w:rsid w:val="00265192"/>
    <w:rsid w:val="0026592A"/>
    <w:rsid w:val="00266201"/>
    <w:rsid w:val="00267680"/>
    <w:rsid w:val="00270D60"/>
    <w:rsid w:val="00271EED"/>
    <w:rsid w:val="0027786F"/>
    <w:rsid w:val="00281B90"/>
    <w:rsid w:val="00281CCF"/>
    <w:rsid w:val="00281D4B"/>
    <w:rsid w:val="00282497"/>
    <w:rsid w:val="0028298C"/>
    <w:rsid w:val="002833D4"/>
    <w:rsid w:val="00283777"/>
    <w:rsid w:val="00284A9B"/>
    <w:rsid w:val="00287006"/>
    <w:rsid w:val="002905B7"/>
    <w:rsid w:val="002914A1"/>
    <w:rsid w:val="00292AF8"/>
    <w:rsid w:val="002933E3"/>
    <w:rsid w:val="0029431B"/>
    <w:rsid w:val="00295747"/>
    <w:rsid w:val="002A1AB4"/>
    <w:rsid w:val="002A202A"/>
    <w:rsid w:val="002A2DC4"/>
    <w:rsid w:val="002A3CDF"/>
    <w:rsid w:val="002A4D29"/>
    <w:rsid w:val="002A542A"/>
    <w:rsid w:val="002A64F7"/>
    <w:rsid w:val="002A693F"/>
    <w:rsid w:val="002A71A7"/>
    <w:rsid w:val="002A72B4"/>
    <w:rsid w:val="002B0AD5"/>
    <w:rsid w:val="002B1267"/>
    <w:rsid w:val="002B1ED2"/>
    <w:rsid w:val="002B2520"/>
    <w:rsid w:val="002B270F"/>
    <w:rsid w:val="002B31ED"/>
    <w:rsid w:val="002B35D6"/>
    <w:rsid w:val="002B4122"/>
    <w:rsid w:val="002B6026"/>
    <w:rsid w:val="002B7294"/>
    <w:rsid w:val="002B76F8"/>
    <w:rsid w:val="002C0C3E"/>
    <w:rsid w:val="002C0F29"/>
    <w:rsid w:val="002C1094"/>
    <w:rsid w:val="002C4256"/>
    <w:rsid w:val="002C4365"/>
    <w:rsid w:val="002C4A73"/>
    <w:rsid w:val="002C522B"/>
    <w:rsid w:val="002C58FD"/>
    <w:rsid w:val="002C5AC4"/>
    <w:rsid w:val="002D00B7"/>
    <w:rsid w:val="002D1503"/>
    <w:rsid w:val="002D340D"/>
    <w:rsid w:val="002D36F4"/>
    <w:rsid w:val="002D3EF5"/>
    <w:rsid w:val="002D4D8B"/>
    <w:rsid w:val="002D5DCA"/>
    <w:rsid w:val="002D6847"/>
    <w:rsid w:val="002D6B00"/>
    <w:rsid w:val="002E3650"/>
    <w:rsid w:val="002E3B06"/>
    <w:rsid w:val="002E4E17"/>
    <w:rsid w:val="002E50E3"/>
    <w:rsid w:val="002E52D1"/>
    <w:rsid w:val="002E6A70"/>
    <w:rsid w:val="002F1BFE"/>
    <w:rsid w:val="002F2E07"/>
    <w:rsid w:val="002F2FA1"/>
    <w:rsid w:val="002F2FBE"/>
    <w:rsid w:val="002F6BB3"/>
    <w:rsid w:val="002F7B41"/>
    <w:rsid w:val="002F7DD8"/>
    <w:rsid w:val="002F7F66"/>
    <w:rsid w:val="00301346"/>
    <w:rsid w:val="0030182A"/>
    <w:rsid w:val="00301BE6"/>
    <w:rsid w:val="00303D53"/>
    <w:rsid w:val="00304191"/>
    <w:rsid w:val="0030544C"/>
    <w:rsid w:val="00305D82"/>
    <w:rsid w:val="00306EA7"/>
    <w:rsid w:val="003078E1"/>
    <w:rsid w:val="0031262F"/>
    <w:rsid w:val="00313EAA"/>
    <w:rsid w:val="00314559"/>
    <w:rsid w:val="00316A74"/>
    <w:rsid w:val="00317263"/>
    <w:rsid w:val="00317989"/>
    <w:rsid w:val="00317D26"/>
    <w:rsid w:val="00320B6D"/>
    <w:rsid w:val="00320D5E"/>
    <w:rsid w:val="0032105A"/>
    <w:rsid w:val="0032164A"/>
    <w:rsid w:val="00321E70"/>
    <w:rsid w:val="0032333A"/>
    <w:rsid w:val="00324440"/>
    <w:rsid w:val="003278B0"/>
    <w:rsid w:val="00330A2A"/>
    <w:rsid w:val="003321C4"/>
    <w:rsid w:val="00332593"/>
    <w:rsid w:val="0033261F"/>
    <w:rsid w:val="00333789"/>
    <w:rsid w:val="00334EDF"/>
    <w:rsid w:val="00337864"/>
    <w:rsid w:val="00340322"/>
    <w:rsid w:val="00340DE3"/>
    <w:rsid w:val="00341C2B"/>
    <w:rsid w:val="00343459"/>
    <w:rsid w:val="00344315"/>
    <w:rsid w:val="003455F1"/>
    <w:rsid w:val="00346A5A"/>
    <w:rsid w:val="003479A1"/>
    <w:rsid w:val="003479DB"/>
    <w:rsid w:val="00350810"/>
    <w:rsid w:val="00350AB9"/>
    <w:rsid w:val="003536CC"/>
    <w:rsid w:val="00353DEB"/>
    <w:rsid w:val="00353F2E"/>
    <w:rsid w:val="00354281"/>
    <w:rsid w:val="003547B2"/>
    <w:rsid w:val="00356509"/>
    <w:rsid w:val="00356A8F"/>
    <w:rsid w:val="003573F7"/>
    <w:rsid w:val="003600BB"/>
    <w:rsid w:val="0036145B"/>
    <w:rsid w:val="0036453F"/>
    <w:rsid w:val="00364D74"/>
    <w:rsid w:val="00365EBD"/>
    <w:rsid w:val="00366404"/>
    <w:rsid w:val="0036797D"/>
    <w:rsid w:val="00367D1D"/>
    <w:rsid w:val="0037047C"/>
    <w:rsid w:val="0037060A"/>
    <w:rsid w:val="00370FCB"/>
    <w:rsid w:val="0037166A"/>
    <w:rsid w:val="00371AB6"/>
    <w:rsid w:val="0037309B"/>
    <w:rsid w:val="003735BD"/>
    <w:rsid w:val="00373CC6"/>
    <w:rsid w:val="0037468C"/>
    <w:rsid w:val="00375531"/>
    <w:rsid w:val="0038130D"/>
    <w:rsid w:val="00381315"/>
    <w:rsid w:val="003818E1"/>
    <w:rsid w:val="00382DE2"/>
    <w:rsid w:val="003835A9"/>
    <w:rsid w:val="003841CF"/>
    <w:rsid w:val="00384455"/>
    <w:rsid w:val="00384FCB"/>
    <w:rsid w:val="00386A64"/>
    <w:rsid w:val="00387987"/>
    <w:rsid w:val="003915FC"/>
    <w:rsid w:val="0039255E"/>
    <w:rsid w:val="0039256D"/>
    <w:rsid w:val="00392852"/>
    <w:rsid w:val="00393E65"/>
    <w:rsid w:val="00394605"/>
    <w:rsid w:val="00394B74"/>
    <w:rsid w:val="00395145"/>
    <w:rsid w:val="00396516"/>
    <w:rsid w:val="003A13CF"/>
    <w:rsid w:val="003A1C96"/>
    <w:rsid w:val="003A2A93"/>
    <w:rsid w:val="003A31AD"/>
    <w:rsid w:val="003A32E8"/>
    <w:rsid w:val="003A4C12"/>
    <w:rsid w:val="003A6226"/>
    <w:rsid w:val="003A629A"/>
    <w:rsid w:val="003A6A03"/>
    <w:rsid w:val="003B0FF8"/>
    <w:rsid w:val="003B1C1B"/>
    <w:rsid w:val="003B2209"/>
    <w:rsid w:val="003B58D3"/>
    <w:rsid w:val="003B6AC9"/>
    <w:rsid w:val="003B6FBE"/>
    <w:rsid w:val="003B718B"/>
    <w:rsid w:val="003B7D84"/>
    <w:rsid w:val="003C015F"/>
    <w:rsid w:val="003C0F94"/>
    <w:rsid w:val="003C29B4"/>
    <w:rsid w:val="003C3789"/>
    <w:rsid w:val="003C453C"/>
    <w:rsid w:val="003D0311"/>
    <w:rsid w:val="003D0344"/>
    <w:rsid w:val="003D1834"/>
    <w:rsid w:val="003D2BB4"/>
    <w:rsid w:val="003D3868"/>
    <w:rsid w:val="003D3A92"/>
    <w:rsid w:val="003D4027"/>
    <w:rsid w:val="003D5182"/>
    <w:rsid w:val="003D610F"/>
    <w:rsid w:val="003D631B"/>
    <w:rsid w:val="003D6C26"/>
    <w:rsid w:val="003D7FCB"/>
    <w:rsid w:val="003E07C4"/>
    <w:rsid w:val="003E1E5A"/>
    <w:rsid w:val="003E2618"/>
    <w:rsid w:val="003E3495"/>
    <w:rsid w:val="003E3F8A"/>
    <w:rsid w:val="003E421E"/>
    <w:rsid w:val="003E61A1"/>
    <w:rsid w:val="003F0E71"/>
    <w:rsid w:val="003F1CD6"/>
    <w:rsid w:val="003F3E46"/>
    <w:rsid w:val="003F4E39"/>
    <w:rsid w:val="003F5229"/>
    <w:rsid w:val="003F7233"/>
    <w:rsid w:val="003F746A"/>
    <w:rsid w:val="00401D2C"/>
    <w:rsid w:val="0040263A"/>
    <w:rsid w:val="00405F7F"/>
    <w:rsid w:val="00411188"/>
    <w:rsid w:val="0041407D"/>
    <w:rsid w:val="004167D7"/>
    <w:rsid w:val="00417C62"/>
    <w:rsid w:val="00417CB9"/>
    <w:rsid w:val="00420618"/>
    <w:rsid w:val="004208C1"/>
    <w:rsid w:val="00421452"/>
    <w:rsid w:val="00421AB1"/>
    <w:rsid w:val="00422649"/>
    <w:rsid w:val="00423B27"/>
    <w:rsid w:val="00424904"/>
    <w:rsid w:val="004268A4"/>
    <w:rsid w:val="0042701C"/>
    <w:rsid w:val="0042720D"/>
    <w:rsid w:val="0043023D"/>
    <w:rsid w:val="00430E6E"/>
    <w:rsid w:val="0043324C"/>
    <w:rsid w:val="00434593"/>
    <w:rsid w:val="00435357"/>
    <w:rsid w:val="00436917"/>
    <w:rsid w:val="004376D7"/>
    <w:rsid w:val="004379EF"/>
    <w:rsid w:val="00440C1F"/>
    <w:rsid w:val="004410C4"/>
    <w:rsid w:val="00441613"/>
    <w:rsid w:val="0044199F"/>
    <w:rsid w:val="0044312B"/>
    <w:rsid w:val="00443694"/>
    <w:rsid w:val="00446216"/>
    <w:rsid w:val="004463AF"/>
    <w:rsid w:val="004464FE"/>
    <w:rsid w:val="004468B8"/>
    <w:rsid w:val="00447024"/>
    <w:rsid w:val="004519E0"/>
    <w:rsid w:val="00451D31"/>
    <w:rsid w:val="00452F62"/>
    <w:rsid w:val="00456743"/>
    <w:rsid w:val="004573CA"/>
    <w:rsid w:val="00461627"/>
    <w:rsid w:val="00461F18"/>
    <w:rsid w:val="00463B75"/>
    <w:rsid w:val="00467874"/>
    <w:rsid w:val="00467F13"/>
    <w:rsid w:val="0047082C"/>
    <w:rsid w:val="00471EB1"/>
    <w:rsid w:val="004721AC"/>
    <w:rsid w:val="00472771"/>
    <w:rsid w:val="00472844"/>
    <w:rsid w:val="00473293"/>
    <w:rsid w:val="004748DD"/>
    <w:rsid w:val="00475275"/>
    <w:rsid w:val="00476BCE"/>
    <w:rsid w:val="00476EEE"/>
    <w:rsid w:val="004809D8"/>
    <w:rsid w:val="00481551"/>
    <w:rsid w:val="00482360"/>
    <w:rsid w:val="00482373"/>
    <w:rsid w:val="004836CD"/>
    <w:rsid w:val="00485F7C"/>
    <w:rsid w:val="004875E9"/>
    <w:rsid w:val="004879EA"/>
    <w:rsid w:val="00487C7E"/>
    <w:rsid w:val="004917B8"/>
    <w:rsid w:val="004929D3"/>
    <w:rsid w:val="004935FD"/>
    <w:rsid w:val="0049411A"/>
    <w:rsid w:val="00494F17"/>
    <w:rsid w:val="00495F8E"/>
    <w:rsid w:val="004971C9"/>
    <w:rsid w:val="004A1827"/>
    <w:rsid w:val="004A1AF8"/>
    <w:rsid w:val="004A4679"/>
    <w:rsid w:val="004A489B"/>
    <w:rsid w:val="004A5382"/>
    <w:rsid w:val="004B04C0"/>
    <w:rsid w:val="004B0AEA"/>
    <w:rsid w:val="004B0C8B"/>
    <w:rsid w:val="004B38DB"/>
    <w:rsid w:val="004B4AF7"/>
    <w:rsid w:val="004B6B54"/>
    <w:rsid w:val="004B7C69"/>
    <w:rsid w:val="004C0168"/>
    <w:rsid w:val="004C1C33"/>
    <w:rsid w:val="004C27F5"/>
    <w:rsid w:val="004C352A"/>
    <w:rsid w:val="004C3AB8"/>
    <w:rsid w:val="004C55A9"/>
    <w:rsid w:val="004C6234"/>
    <w:rsid w:val="004C72F7"/>
    <w:rsid w:val="004D06AF"/>
    <w:rsid w:val="004D079E"/>
    <w:rsid w:val="004D2C4A"/>
    <w:rsid w:val="004D35C2"/>
    <w:rsid w:val="004D3A95"/>
    <w:rsid w:val="004D54CE"/>
    <w:rsid w:val="004D6743"/>
    <w:rsid w:val="004D7251"/>
    <w:rsid w:val="004E14E4"/>
    <w:rsid w:val="004E1619"/>
    <w:rsid w:val="004E386E"/>
    <w:rsid w:val="004E4767"/>
    <w:rsid w:val="004E48FD"/>
    <w:rsid w:val="004E4BFF"/>
    <w:rsid w:val="004E5A12"/>
    <w:rsid w:val="004E61F9"/>
    <w:rsid w:val="004E65FB"/>
    <w:rsid w:val="004E66B9"/>
    <w:rsid w:val="004E799B"/>
    <w:rsid w:val="004E7FF7"/>
    <w:rsid w:val="004F05E2"/>
    <w:rsid w:val="004F0C34"/>
    <w:rsid w:val="004F17B1"/>
    <w:rsid w:val="004F1ECC"/>
    <w:rsid w:val="004F1ED5"/>
    <w:rsid w:val="004F2ABA"/>
    <w:rsid w:val="004F4AEE"/>
    <w:rsid w:val="004F56E8"/>
    <w:rsid w:val="004F595B"/>
    <w:rsid w:val="004F5A95"/>
    <w:rsid w:val="00501DBA"/>
    <w:rsid w:val="0050288C"/>
    <w:rsid w:val="00503AEF"/>
    <w:rsid w:val="0050489A"/>
    <w:rsid w:val="00504961"/>
    <w:rsid w:val="00504B7D"/>
    <w:rsid w:val="005078F4"/>
    <w:rsid w:val="00507F67"/>
    <w:rsid w:val="0051087F"/>
    <w:rsid w:val="00511CBB"/>
    <w:rsid w:val="00513CAE"/>
    <w:rsid w:val="0051415F"/>
    <w:rsid w:val="005141EA"/>
    <w:rsid w:val="005144B3"/>
    <w:rsid w:val="005162B4"/>
    <w:rsid w:val="00516720"/>
    <w:rsid w:val="00516951"/>
    <w:rsid w:val="00516CA2"/>
    <w:rsid w:val="00516CC8"/>
    <w:rsid w:val="00516FD3"/>
    <w:rsid w:val="00521CAB"/>
    <w:rsid w:val="00524BBC"/>
    <w:rsid w:val="00525777"/>
    <w:rsid w:val="005265A5"/>
    <w:rsid w:val="00526D45"/>
    <w:rsid w:val="0052730A"/>
    <w:rsid w:val="00530E41"/>
    <w:rsid w:val="005323EA"/>
    <w:rsid w:val="0053568B"/>
    <w:rsid w:val="00536771"/>
    <w:rsid w:val="005408C1"/>
    <w:rsid w:val="005433C3"/>
    <w:rsid w:val="00543AFB"/>
    <w:rsid w:val="00544204"/>
    <w:rsid w:val="00544708"/>
    <w:rsid w:val="0054662B"/>
    <w:rsid w:val="00551165"/>
    <w:rsid w:val="0055409F"/>
    <w:rsid w:val="0055435B"/>
    <w:rsid w:val="005552A8"/>
    <w:rsid w:val="00557696"/>
    <w:rsid w:val="005602AB"/>
    <w:rsid w:val="005603A2"/>
    <w:rsid w:val="00560585"/>
    <w:rsid w:val="00560DA2"/>
    <w:rsid w:val="005615B8"/>
    <w:rsid w:val="00565D4B"/>
    <w:rsid w:val="005703BF"/>
    <w:rsid w:val="005716F7"/>
    <w:rsid w:val="00571860"/>
    <w:rsid w:val="00574A3A"/>
    <w:rsid w:val="00575FED"/>
    <w:rsid w:val="005848A0"/>
    <w:rsid w:val="00584A1A"/>
    <w:rsid w:val="00584A70"/>
    <w:rsid w:val="0058520B"/>
    <w:rsid w:val="0058536F"/>
    <w:rsid w:val="00586143"/>
    <w:rsid w:val="005864C6"/>
    <w:rsid w:val="0058688A"/>
    <w:rsid w:val="005905A3"/>
    <w:rsid w:val="0059068A"/>
    <w:rsid w:val="00590AA8"/>
    <w:rsid w:val="00591101"/>
    <w:rsid w:val="005937F3"/>
    <w:rsid w:val="005943A8"/>
    <w:rsid w:val="00594562"/>
    <w:rsid w:val="00594932"/>
    <w:rsid w:val="00595C5C"/>
    <w:rsid w:val="0059641D"/>
    <w:rsid w:val="00597DEE"/>
    <w:rsid w:val="005A00BB"/>
    <w:rsid w:val="005A0257"/>
    <w:rsid w:val="005A135B"/>
    <w:rsid w:val="005A166C"/>
    <w:rsid w:val="005A46D8"/>
    <w:rsid w:val="005A6FD7"/>
    <w:rsid w:val="005A77BF"/>
    <w:rsid w:val="005B03D3"/>
    <w:rsid w:val="005B0C03"/>
    <w:rsid w:val="005B38D5"/>
    <w:rsid w:val="005B4A32"/>
    <w:rsid w:val="005B4B14"/>
    <w:rsid w:val="005B511E"/>
    <w:rsid w:val="005B6AD2"/>
    <w:rsid w:val="005B7655"/>
    <w:rsid w:val="005C0B51"/>
    <w:rsid w:val="005C25E1"/>
    <w:rsid w:val="005C300A"/>
    <w:rsid w:val="005C34B8"/>
    <w:rsid w:val="005C591D"/>
    <w:rsid w:val="005C594D"/>
    <w:rsid w:val="005C6C62"/>
    <w:rsid w:val="005C6FE6"/>
    <w:rsid w:val="005D173F"/>
    <w:rsid w:val="005D233A"/>
    <w:rsid w:val="005D2C1C"/>
    <w:rsid w:val="005D2F5D"/>
    <w:rsid w:val="005D429E"/>
    <w:rsid w:val="005D48C0"/>
    <w:rsid w:val="005D4FBC"/>
    <w:rsid w:val="005D505B"/>
    <w:rsid w:val="005D64CC"/>
    <w:rsid w:val="005E088F"/>
    <w:rsid w:val="005E1F30"/>
    <w:rsid w:val="005E257F"/>
    <w:rsid w:val="005E50C5"/>
    <w:rsid w:val="005E5700"/>
    <w:rsid w:val="005E5CBC"/>
    <w:rsid w:val="005E6594"/>
    <w:rsid w:val="005E6767"/>
    <w:rsid w:val="005F008C"/>
    <w:rsid w:val="005F205F"/>
    <w:rsid w:val="005F4523"/>
    <w:rsid w:val="005F469B"/>
    <w:rsid w:val="005F5B2D"/>
    <w:rsid w:val="005F5CCC"/>
    <w:rsid w:val="005F7238"/>
    <w:rsid w:val="005F7388"/>
    <w:rsid w:val="00602F7E"/>
    <w:rsid w:val="006046A9"/>
    <w:rsid w:val="00604E39"/>
    <w:rsid w:val="00604F8C"/>
    <w:rsid w:val="00606439"/>
    <w:rsid w:val="006078B9"/>
    <w:rsid w:val="006110FC"/>
    <w:rsid w:val="00611E18"/>
    <w:rsid w:val="00611F51"/>
    <w:rsid w:val="006126A5"/>
    <w:rsid w:val="00612833"/>
    <w:rsid w:val="0061437B"/>
    <w:rsid w:val="00615697"/>
    <w:rsid w:val="00620010"/>
    <w:rsid w:val="006201C8"/>
    <w:rsid w:val="006204EF"/>
    <w:rsid w:val="00620822"/>
    <w:rsid w:val="0062136E"/>
    <w:rsid w:val="00622082"/>
    <w:rsid w:val="00622844"/>
    <w:rsid w:val="00623FAC"/>
    <w:rsid w:val="0062564D"/>
    <w:rsid w:val="00626DF6"/>
    <w:rsid w:val="006309A9"/>
    <w:rsid w:val="00632127"/>
    <w:rsid w:val="00636062"/>
    <w:rsid w:val="006366BE"/>
    <w:rsid w:val="00636C8F"/>
    <w:rsid w:val="00636CE1"/>
    <w:rsid w:val="00636D7D"/>
    <w:rsid w:val="00637AB5"/>
    <w:rsid w:val="00637E10"/>
    <w:rsid w:val="006403D6"/>
    <w:rsid w:val="006410F8"/>
    <w:rsid w:val="00642137"/>
    <w:rsid w:val="00642BFE"/>
    <w:rsid w:val="00643D25"/>
    <w:rsid w:val="00644057"/>
    <w:rsid w:val="00646972"/>
    <w:rsid w:val="00647A16"/>
    <w:rsid w:val="00647E67"/>
    <w:rsid w:val="00651FAD"/>
    <w:rsid w:val="006531BE"/>
    <w:rsid w:val="0065454F"/>
    <w:rsid w:val="00654C2E"/>
    <w:rsid w:val="00654D02"/>
    <w:rsid w:val="00654D52"/>
    <w:rsid w:val="00655B1D"/>
    <w:rsid w:val="006564FC"/>
    <w:rsid w:val="006569D6"/>
    <w:rsid w:val="0066040A"/>
    <w:rsid w:val="00660B07"/>
    <w:rsid w:val="006638B3"/>
    <w:rsid w:val="00664109"/>
    <w:rsid w:val="006667A5"/>
    <w:rsid w:val="006678DB"/>
    <w:rsid w:val="006700C0"/>
    <w:rsid w:val="006703E7"/>
    <w:rsid w:val="00671970"/>
    <w:rsid w:val="00672361"/>
    <w:rsid w:val="00673240"/>
    <w:rsid w:val="006751EB"/>
    <w:rsid w:val="006800EF"/>
    <w:rsid w:val="00680694"/>
    <w:rsid w:val="006809B6"/>
    <w:rsid w:val="00681197"/>
    <w:rsid w:val="00681252"/>
    <w:rsid w:val="00681480"/>
    <w:rsid w:val="006814BD"/>
    <w:rsid w:val="006819CE"/>
    <w:rsid w:val="00681F48"/>
    <w:rsid w:val="00682583"/>
    <w:rsid w:val="0068327C"/>
    <w:rsid w:val="00684264"/>
    <w:rsid w:val="00684277"/>
    <w:rsid w:val="00684365"/>
    <w:rsid w:val="0068614B"/>
    <w:rsid w:val="00686952"/>
    <w:rsid w:val="006877F4"/>
    <w:rsid w:val="006909A5"/>
    <w:rsid w:val="00692B02"/>
    <w:rsid w:val="006931E6"/>
    <w:rsid w:val="00694A0B"/>
    <w:rsid w:val="00695812"/>
    <w:rsid w:val="00696061"/>
    <w:rsid w:val="006972C8"/>
    <w:rsid w:val="00697B3E"/>
    <w:rsid w:val="006A0DAD"/>
    <w:rsid w:val="006A1077"/>
    <w:rsid w:val="006A17AA"/>
    <w:rsid w:val="006A22D0"/>
    <w:rsid w:val="006A26EA"/>
    <w:rsid w:val="006A2B81"/>
    <w:rsid w:val="006A3198"/>
    <w:rsid w:val="006A3B2D"/>
    <w:rsid w:val="006A3DCF"/>
    <w:rsid w:val="006A7717"/>
    <w:rsid w:val="006B1128"/>
    <w:rsid w:val="006B235B"/>
    <w:rsid w:val="006B257F"/>
    <w:rsid w:val="006B35EF"/>
    <w:rsid w:val="006B5D84"/>
    <w:rsid w:val="006B69A4"/>
    <w:rsid w:val="006B6BE3"/>
    <w:rsid w:val="006B7749"/>
    <w:rsid w:val="006B7A01"/>
    <w:rsid w:val="006C00FB"/>
    <w:rsid w:val="006C1186"/>
    <w:rsid w:val="006C23F5"/>
    <w:rsid w:val="006C358F"/>
    <w:rsid w:val="006C4479"/>
    <w:rsid w:val="006C462D"/>
    <w:rsid w:val="006C5CDC"/>
    <w:rsid w:val="006C6997"/>
    <w:rsid w:val="006C7AC1"/>
    <w:rsid w:val="006D0C64"/>
    <w:rsid w:val="006D2490"/>
    <w:rsid w:val="006D24FF"/>
    <w:rsid w:val="006D3126"/>
    <w:rsid w:val="006D35DA"/>
    <w:rsid w:val="006D51BD"/>
    <w:rsid w:val="006D5285"/>
    <w:rsid w:val="006D65E8"/>
    <w:rsid w:val="006D72CB"/>
    <w:rsid w:val="006D735B"/>
    <w:rsid w:val="006D78DE"/>
    <w:rsid w:val="006D7A21"/>
    <w:rsid w:val="006E0326"/>
    <w:rsid w:val="006E0BA4"/>
    <w:rsid w:val="006E0BE1"/>
    <w:rsid w:val="006E4087"/>
    <w:rsid w:val="006E421F"/>
    <w:rsid w:val="006E5385"/>
    <w:rsid w:val="006E5FBA"/>
    <w:rsid w:val="006E7F43"/>
    <w:rsid w:val="006F2B29"/>
    <w:rsid w:val="006F6204"/>
    <w:rsid w:val="006F76B6"/>
    <w:rsid w:val="006F7E48"/>
    <w:rsid w:val="00701C1D"/>
    <w:rsid w:val="00704741"/>
    <w:rsid w:val="00704E73"/>
    <w:rsid w:val="007051D2"/>
    <w:rsid w:val="00706100"/>
    <w:rsid w:val="00707550"/>
    <w:rsid w:val="00707899"/>
    <w:rsid w:val="00707B44"/>
    <w:rsid w:val="00707DBA"/>
    <w:rsid w:val="00710858"/>
    <w:rsid w:val="007111FA"/>
    <w:rsid w:val="007122FF"/>
    <w:rsid w:val="00712B62"/>
    <w:rsid w:val="00713DB0"/>
    <w:rsid w:val="00714EC9"/>
    <w:rsid w:val="007161C0"/>
    <w:rsid w:val="00716399"/>
    <w:rsid w:val="007174DD"/>
    <w:rsid w:val="00717BCD"/>
    <w:rsid w:val="00717CBF"/>
    <w:rsid w:val="00720861"/>
    <w:rsid w:val="00721600"/>
    <w:rsid w:val="00721642"/>
    <w:rsid w:val="00722319"/>
    <w:rsid w:val="00724F45"/>
    <w:rsid w:val="00725F9F"/>
    <w:rsid w:val="00726D30"/>
    <w:rsid w:val="00727D69"/>
    <w:rsid w:val="007318B3"/>
    <w:rsid w:val="007332CA"/>
    <w:rsid w:val="00735172"/>
    <w:rsid w:val="0073736F"/>
    <w:rsid w:val="00740862"/>
    <w:rsid w:val="007411D6"/>
    <w:rsid w:val="007415CF"/>
    <w:rsid w:val="00741FDB"/>
    <w:rsid w:val="0074214D"/>
    <w:rsid w:val="00744653"/>
    <w:rsid w:val="0074477E"/>
    <w:rsid w:val="00745D15"/>
    <w:rsid w:val="00745D9C"/>
    <w:rsid w:val="0074689F"/>
    <w:rsid w:val="00746C7B"/>
    <w:rsid w:val="00753FE6"/>
    <w:rsid w:val="00755AB3"/>
    <w:rsid w:val="00760553"/>
    <w:rsid w:val="007614BE"/>
    <w:rsid w:val="00761DAA"/>
    <w:rsid w:val="00763FCB"/>
    <w:rsid w:val="00764B71"/>
    <w:rsid w:val="00765608"/>
    <w:rsid w:val="0076709D"/>
    <w:rsid w:val="0077026B"/>
    <w:rsid w:val="00771486"/>
    <w:rsid w:val="00771D89"/>
    <w:rsid w:val="0077335C"/>
    <w:rsid w:val="00776393"/>
    <w:rsid w:val="00777287"/>
    <w:rsid w:val="00780526"/>
    <w:rsid w:val="00781114"/>
    <w:rsid w:val="00782944"/>
    <w:rsid w:val="00783A9D"/>
    <w:rsid w:val="00784780"/>
    <w:rsid w:val="007852E7"/>
    <w:rsid w:val="00786EC5"/>
    <w:rsid w:val="00787A08"/>
    <w:rsid w:val="00787B6D"/>
    <w:rsid w:val="00792351"/>
    <w:rsid w:val="007925FB"/>
    <w:rsid w:val="00793DB5"/>
    <w:rsid w:val="00793DE2"/>
    <w:rsid w:val="00795454"/>
    <w:rsid w:val="00795A03"/>
    <w:rsid w:val="00796B43"/>
    <w:rsid w:val="00797715"/>
    <w:rsid w:val="007A1104"/>
    <w:rsid w:val="007A20A1"/>
    <w:rsid w:val="007A23F7"/>
    <w:rsid w:val="007A311C"/>
    <w:rsid w:val="007A3C4B"/>
    <w:rsid w:val="007A3E82"/>
    <w:rsid w:val="007A5034"/>
    <w:rsid w:val="007A6261"/>
    <w:rsid w:val="007A6A76"/>
    <w:rsid w:val="007B0088"/>
    <w:rsid w:val="007B02BB"/>
    <w:rsid w:val="007B07B2"/>
    <w:rsid w:val="007B1035"/>
    <w:rsid w:val="007B1CE6"/>
    <w:rsid w:val="007B58E0"/>
    <w:rsid w:val="007B6CD6"/>
    <w:rsid w:val="007C03AB"/>
    <w:rsid w:val="007C0A74"/>
    <w:rsid w:val="007C16D4"/>
    <w:rsid w:val="007C23A3"/>
    <w:rsid w:val="007C23E1"/>
    <w:rsid w:val="007C3B16"/>
    <w:rsid w:val="007C4478"/>
    <w:rsid w:val="007C650E"/>
    <w:rsid w:val="007C70C3"/>
    <w:rsid w:val="007C7538"/>
    <w:rsid w:val="007D02A4"/>
    <w:rsid w:val="007D0A9D"/>
    <w:rsid w:val="007D20F9"/>
    <w:rsid w:val="007D23CF"/>
    <w:rsid w:val="007D25BF"/>
    <w:rsid w:val="007D3EA6"/>
    <w:rsid w:val="007D443B"/>
    <w:rsid w:val="007D496A"/>
    <w:rsid w:val="007D5439"/>
    <w:rsid w:val="007D7078"/>
    <w:rsid w:val="007E3B64"/>
    <w:rsid w:val="007E3E22"/>
    <w:rsid w:val="007E41EF"/>
    <w:rsid w:val="007E4F46"/>
    <w:rsid w:val="007E5815"/>
    <w:rsid w:val="007E6A88"/>
    <w:rsid w:val="007E6D36"/>
    <w:rsid w:val="007E6D91"/>
    <w:rsid w:val="007E7B99"/>
    <w:rsid w:val="007F244B"/>
    <w:rsid w:val="007F2D35"/>
    <w:rsid w:val="007F3A63"/>
    <w:rsid w:val="007F56A7"/>
    <w:rsid w:val="007F5C5C"/>
    <w:rsid w:val="007F6973"/>
    <w:rsid w:val="00800E56"/>
    <w:rsid w:val="00803368"/>
    <w:rsid w:val="0080477B"/>
    <w:rsid w:val="00804A9B"/>
    <w:rsid w:val="008053E4"/>
    <w:rsid w:val="00805420"/>
    <w:rsid w:val="008068D7"/>
    <w:rsid w:val="00812293"/>
    <w:rsid w:val="0081234F"/>
    <w:rsid w:val="00813912"/>
    <w:rsid w:val="0081525C"/>
    <w:rsid w:val="008156E5"/>
    <w:rsid w:val="008159FA"/>
    <w:rsid w:val="00817444"/>
    <w:rsid w:val="00820454"/>
    <w:rsid w:val="008211E5"/>
    <w:rsid w:val="00821434"/>
    <w:rsid w:val="008225A4"/>
    <w:rsid w:val="008233DF"/>
    <w:rsid w:val="00824474"/>
    <w:rsid w:val="0082549E"/>
    <w:rsid w:val="00825580"/>
    <w:rsid w:val="00826D3D"/>
    <w:rsid w:val="0082758B"/>
    <w:rsid w:val="00827850"/>
    <w:rsid w:val="00827C2E"/>
    <w:rsid w:val="008307BA"/>
    <w:rsid w:val="00831B04"/>
    <w:rsid w:val="008329E7"/>
    <w:rsid w:val="008344F4"/>
    <w:rsid w:val="00834ACB"/>
    <w:rsid w:val="00834F79"/>
    <w:rsid w:val="00835487"/>
    <w:rsid w:val="00835756"/>
    <w:rsid w:val="00836C82"/>
    <w:rsid w:val="00836DA6"/>
    <w:rsid w:val="00837130"/>
    <w:rsid w:val="00837812"/>
    <w:rsid w:val="0084226E"/>
    <w:rsid w:val="00843567"/>
    <w:rsid w:val="00845A7D"/>
    <w:rsid w:val="008509F8"/>
    <w:rsid w:val="00850D74"/>
    <w:rsid w:val="00851344"/>
    <w:rsid w:val="00852A08"/>
    <w:rsid w:val="00855459"/>
    <w:rsid w:val="00856972"/>
    <w:rsid w:val="00860D6C"/>
    <w:rsid w:val="00861937"/>
    <w:rsid w:val="00861AFC"/>
    <w:rsid w:val="00864290"/>
    <w:rsid w:val="008661FE"/>
    <w:rsid w:val="00870BBB"/>
    <w:rsid w:val="00871458"/>
    <w:rsid w:val="0087177B"/>
    <w:rsid w:val="00872419"/>
    <w:rsid w:val="008729F1"/>
    <w:rsid w:val="00872F21"/>
    <w:rsid w:val="008736B6"/>
    <w:rsid w:val="00874199"/>
    <w:rsid w:val="0087453B"/>
    <w:rsid w:val="00876502"/>
    <w:rsid w:val="008775E1"/>
    <w:rsid w:val="008809CC"/>
    <w:rsid w:val="00882110"/>
    <w:rsid w:val="00882948"/>
    <w:rsid w:val="00883BE9"/>
    <w:rsid w:val="00884B72"/>
    <w:rsid w:val="00884FF4"/>
    <w:rsid w:val="00885375"/>
    <w:rsid w:val="00885701"/>
    <w:rsid w:val="008857FC"/>
    <w:rsid w:val="00887147"/>
    <w:rsid w:val="008906CC"/>
    <w:rsid w:val="0089140C"/>
    <w:rsid w:val="00892F17"/>
    <w:rsid w:val="00893756"/>
    <w:rsid w:val="00895A14"/>
    <w:rsid w:val="008969D9"/>
    <w:rsid w:val="00896B07"/>
    <w:rsid w:val="00896D94"/>
    <w:rsid w:val="008A1484"/>
    <w:rsid w:val="008A15C4"/>
    <w:rsid w:val="008A2505"/>
    <w:rsid w:val="008A2B5B"/>
    <w:rsid w:val="008A39DE"/>
    <w:rsid w:val="008A4A6B"/>
    <w:rsid w:val="008B0074"/>
    <w:rsid w:val="008B1139"/>
    <w:rsid w:val="008B264F"/>
    <w:rsid w:val="008B2D25"/>
    <w:rsid w:val="008B3128"/>
    <w:rsid w:val="008B4C01"/>
    <w:rsid w:val="008B520D"/>
    <w:rsid w:val="008B64B6"/>
    <w:rsid w:val="008B688D"/>
    <w:rsid w:val="008C00EB"/>
    <w:rsid w:val="008C170B"/>
    <w:rsid w:val="008C2B57"/>
    <w:rsid w:val="008C375F"/>
    <w:rsid w:val="008C3B8B"/>
    <w:rsid w:val="008C4045"/>
    <w:rsid w:val="008C4A8F"/>
    <w:rsid w:val="008C5258"/>
    <w:rsid w:val="008C739E"/>
    <w:rsid w:val="008D2762"/>
    <w:rsid w:val="008D345A"/>
    <w:rsid w:val="008D3751"/>
    <w:rsid w:val="008D38AD"/>
    <w:rsid w:val="008D47A4"/>
    <w:rsid w:val="008D55A3"/>
    <w:rsid w:val="008D6DBF"/>
    <w:rsid w:val="008E133A"/>
    <w:rsid w:val="008E1997"/>
    <w:rsid w:val="008E40B0"/>
    <w:rsid w:val="008E42AB"/>
    <w:rsid w:val="008E4ED5"/>
    <w:rsid w:val="008E733E"/>
    <w:rsid w:val="008E780D"/>
    <w:rsid w:val="008E78B2"/>
    <w:rsid w:val="008E7A1D"/>
    <w:rsid w:val="008F232B"/>
    <w:rsid w:val="008F2353"/>
    <w:rsid w:val="008F3034"/>
    <w:rsid w:val="008F4464"/>
    <w:rsid w:val="008F58BF"/>
    <w:rsid w:val="008F5BBE"/>
    <w:rsid w:val="008F5BE8"/>
    <w:rsid w:val="008F78A3"/>
    <w:rsid w:val="0090029E"/>
    <w:rsid w:val="00900BB4"/>
    <w:rsid w:val="00901DBA"/>
    <w:rsid w:val="00902BA6"/>
    <w:rsid w:val="00903C9E"/>
    <w:rsid w:val="0090517C"/>
    <w:rsid w:val="00906918"/>
    <w:rsid w:val="009072FB"/>
    <w:rsid w:val="009079F6"/>
    <w:rsid w:val="00910DA0"/>
    <w:rsid w:val="00911192"/>
    <w:rsid w:val="009122E3"/>
    <w:rsid w:val="00912AFC"/>
    <w:rsid w:val="00913340"/>
    <w:rsid w:val="009138E6"/>
    <w:rsid w:val="00914521"/>
    <w:rsid w:val="00915F34"/>
    <w:rsid w:val="00916038"/>
    <w:rsid w:val="0091663D"/>
    <w:rsid w:val="0091674F"/>
    <w:rsid w:val="009203D0"/>
    <w:rsid w:val="00923ACB"/>
    <w:rsid w:val="00923EB0"/>
    <w:rsid w:val="00924021"/>
    <w:rsid w:val="0092421B"/>
    <w:rsid w:val="00925AEA"/>
    <w:rsid w:val="00925D57"/>
    <w:rsid w:val="00925EFC"/>
    <w:rsid w:val="00927008"/>
    <w:rsid w:val="00930090"/>
    <w:rsid w:val="009309EC"/>
    <w:rsid w:val="00932EAB"/>
    <w:rsid w:val="00933AD9"/>
    <w:rsid w:val="00933E87"/>
    <w:rsid w:val="00933E8C"/>
    <w:rsid w:val="009344D5"/>
    <w:rsid w:val="00934EFF"/>
    <w:rsid w:val="0093616A"/>
    <w:rsid w:val="009366A5"/>
    <w:rsid w:val="00936777"/>
    <w:rsid w:val="00936BB4"/>
    <w:rsid w:val="00940B05"/>
    <w:rsid w:val="00941388"/>
    <w:rsid w:val="0094264D"/>
    <w:rsid w:val="00942EAF"/>
    <w:rsid w:val="00943A3A"/>
    <w:rsid w:val="009465B0"/>
    <w:rsid w:val="0095062A"/>
    <w:rsid w:val="009509DC"/>
    <w:rsid w:val="00950A47"/>
    <w:rsid w:val="00951042"/>
    <w:rsid w:val="009511BC"/>
    <w:rsid w:val="00952426"/>
    <w:rsid w:val="00953EC3"/>
    <w:rsid w:val="00953F93"/>
    <w:rsid w:val="009542F3"/>
    <w:rsid w:val="00954944"/>
    <w:rsid w:val="009552F7"/>
    <w:rsid w:val="00955EFC"/>
    <w:rsid w:val="00961657"/>
    <w:rsid w:val="00963CFC"/>
    <w:rsid w:val="00964116"/>
    <w:rsid w:val="0096476B"/>
    <w:rsid w:val="00964E01"/>
    <w:rsid w:val="009664B3"/>
    <w:rsid w:val="00966E20"/>
    <w:rsid w:val="00966F8E"/>
    <w:rsid w:val="00967103"/>
    <w:rsid w:val="00970F06"/>
    <w:rsid w:val="00971AC3"/>
    <w:rsid w:val="00971D53"/>
    <w:rsid w:val="00974578"/>
    <w:rsid w:val="00974921"/>
    <w:rsid w:val="009751AE"/>
    <w:rsid w:val="00976283"/>
    <w:rsid w:val="009802A6"/>
    <w:rsid w:val="00980A39"/>
    <w:rsid w:val="009811E7"/>
    <w:rsid w:val="009820B0"/>
    <w:rsid w:val="0098261B"/>
    <w:rsid w:val="0098345B"/>
    <w:rsid w:val="00984105"/>
    <w:rsid w:val="009857F2"/>
    <w:rsid w:val="00985CD9"/>
    <w:rsid w:val="0099088D"/>
    <w:rsid w:val="00990DA5"/>
    <w:rsid w:val="00993149"/>
    <w:rsid w:val="009937AE"/>
    <w:rsid w:val="00993FEC"/>
    <w:rsid w:val="0099437E"/>
    <w:rsid w:val="009945E7"/>
    <w:rsid w:val="00995C31"/>
    <w:rsid w:val="009966D1"/>
    <w:rsid w:val="0099707B"/>
    <w:rsid w:val="009A024F"/>
    <w:rsid w:val="009A0FDE"/>
    <w:rsid w:val="009A312D"/>
    <w:rsid w:val="009A46FE"/>
    <w:rsid w:val="009A4BCD"/>
    <w:rsid w:val="009A6366"/>
    <w:rsid w:val="009A7348"/>
    <w:rsid w:val="009A774B"/>
    <w:rsid w:val="009B2FCD"/>
    <w:rsid w:val="009B3802"/>
    <w:rsid w:val="009B4200"/>
    <w:rsid w:val="009B429A"/>
    <w:rsid w:val="009B5BB9"/>
    <w:rsid w:val="009B5CC6"/>
    <w:rsid w:val="009B762F"/>
    <w:rsid w:val="009B7658"/>
    <w:rsid w:val="009C0286"/>
    <w:rsid w:val="009C05A3"/>
    <w:rsid w:val="009C0FCD"/>
    <w:rsid w:val="009C0FE9"/>
    <w:rsid w:val="009C2800"/>
    <w:rsid w:val="009C446B"/>
    <w:rsid w:val="009C4648"/>
    <w:rsid w:val="009C4837"/>
    <w:rsid w:val="009C489D"/>
    <w:rsid w:val="009C51D8"/>
    <w:rsid w:val="009C61DE"/>
    <w:rsid w:val="009C657F"/>
    <w:rsid w:val="009D0B17"/>
    <w:rsid w:val="009D1EEF"/>
    <w:rsid w:val="009D2C6E"/>
    <w:rsid w:val="009D6C2F"/>
    <w:rsid w:val="009D70E3"/>
    <w:rsid w:val="009D716F"/>
    <w:rsid w:val="009E3BF6"/>
    <w:rsid w:val="009E4495"/>
    <w:rsid w:val="009E4AC0"/>
    <w:rsid w:val="009E4CDD"/>
    <w:rsid w:val="009E6D1F"/>
    <w:rsid w:val="009F149F"/>
    <w:rsid w:val="009F1AF6"/>
    <w:rsid w:val="009F1DB5"/>
    <w:rsid w:val="009F1E7F"/>
    <w:rsid w:val="009F29E3"/>
    <w:rsid w:val="009F2D34"/>
    <w:rsid w:val="009F6F81"/>
    <w:rsid w:val="009F7D88"/>
    <w:rsid w:val="00A00750"/>
    <w:rsid w:val="00A03783"/>
    <w:rsid w:val="00A04748"/>
    <w:rsid w:val="00A04A03"/>
    <w:rsid w:val="00A04B9C"/>
    <w:rsid w:val="00A06618"/>
    <w:rsid w:val="00A10A70"/>
    <w:rsid w:val="00A10D75"/>
    <w:rsid w:val="00A12938"/>
    <w:rsid w:val="00A176E1"/>
    <w:rsid w:val="00A17DA3"/>
    <w:rsid w:val="00A2072E"/>
    <w:rsid w:val="00A22885"/>
    <w:rsid w:val="00A256CF"/>
    <w:rsid w:val="00A258E1"/>
    <w:rsid w:val="00A26553"/>
    <w:rsid w:val="00A2737B"/>
    <w:rsid w:val="00A27C3D"/>
    <w:rsid w:val="00A3149A"/>
    <w:rsid w:val="00A341A2"/>
    <w:rsid w:val="00A34211"/>
    <w:rsid w:val="00A35F83"/>
    <w:rsid w:val="00A3750C"/>
    <w:rsid w:val="00A37977"/>
    <w:rsid w:val="00A42193"/>
    <w:rsid w:val="00A42F66"/>
    <w:rsid w:val="00A44262"/>
    <w:rsid w:val="00A4457D"/>
    <w:rsid w:val="00A461F9"/>
    <w:rsid w:val="00A467E5"/>
    <w:rsid w:val="00A47547"/>
    <w:rsid w:val="00A51F83"/>
    <w:rsid w:val="00A52E50"/>
    <w:rsid w:val="00A52FD2"/>
    <w:rsid w:val="00A556EF"/>
    <w:rsid w:val="00A620F1"/>
    <w:rsid w:val="00A62198"/>
    <w:rsid w:val="00A62F11"/>
    <w:rsid w:val="00A64C08"/>
    <w:rsid w:val="00A654E6"/>
    <w:rsid w:val="00A65BE2"/>
    <w:rsid w:val="00A6645B"/>
    <w:rsid w:val="00A66714"/>
    <w:rsid w:val="00A66DE5"/>
    <w:rsid w:val="00A67591"/>
    <w:rsid w:val="00A6776E"/>
    <w:rsid w:val="00A70693"/>
    <w:rsid w:val="00A709B8"/>
    <w:rsid w:val="00A722A4"/>
    <w:rsid w:val="00A72442"/>
    <w:rsid w:val="00A72DBC"/>
    <w:rsid w:val="00A735FF"/>
    <w:rsid w:val="00A73FCC"/>
    <w:rsid w:val="00A771B4"/>
    <w:rsid w:val="00A80E85"/>
    <w:rsid w:val="00A8169D"/>
    <w:rsid w:val="00A81AA4"/>
    <w:rsid w:val="00A82EDF"/>
    <w:rsid w:val="00A8334D"/>
    <w:rsid w:val="00A83632"/>
    <w:rsid w:val="00A83B28"/>
    <w:rsid w:val="00A849F1"/>
    <w:rsid w:val="00A84F63"/>
    <w:rsid w:val="00A87882"/>
    <w:rsid w:val="00A90856"/>
    <w:rsid w:val="00A9311A"/>
    <w:rsid w:val="00A956AA"/>
    <w:rsid w:val="00A95BAE"/>
    <w:rsid w:val="00A9600E"/>
    <w:rsid w:val="00A96763"/>
    <w:rsid w:val="00A97BBC"/>
    <w:rsid w:val="00AA0D32"/>
    <w:rsid w:val="00AA1EF9"/>
    <w:rsid w:val="00AA2632"/>
    <w:rsid w:val="00AA2962"/>
    <w:rsid w:val="00AA2EF6"/>
    <w:rsid w:val="00AA381F"/>
    <w:rsid w:val="00AA4D6F"/>
    <w:rsid w:val="00AA5251"/>
    <w:rsid w:val="00AA5B78"/>
    <w:rsid w:val="00AA5BC3"/>
    <w:rsid w:val="00AA5D28"/>
    <w:rsid w:val="00AB0642"/>
    <w:rsid w:val="00AB0A3E"/>
    <w:rsid w:val="00AB4A4D"/>
    <w:rsid w:val="00AB4CFB"/>
    <w:rsid w:val="00AB6A41"/>
    <w:rsid w:val="00AC0373"/>
    <w:rsid w:val="00AC3F50"/>
    <w:rsid w:val="00AC4FBE"/>
    <w:rsid w:val="00AC5D14"/>
    <w:rsid w:val="00AC6134"/>
    <w:rsid w:val="00AC62AB"/>
    <w:rsid w:val="00AC69DC"/>
    <w:rsid w:val="00AC6FBF"/>
    <w:rsid w:val="00AC7B21"/>
    <w:rsid w:val="00AD2BBF"/>
    <w:rsid w:val="00AD2CEE"/>
    <w:rsid w:val="00AD3CF8"/>
    <w:rsid w:val="00AD69FA"/>
    <w:rsid w:val="00AE0BC9"/>
    <w:rsid w:val="00AE0BF8"/>
    <w:rsid w:val="00AE2A9D"/>
    <w:rsid w:val="00AF2584"/>
    <w:rsid w:val="00AF2D42"/>
    <w:rsid w:val="00AF3228"/>
    <w:rsid w:val="00AF5430"/>
    <w:rsid w:val="00B01EB0"/>
    <w:rsid w:val="00B0338B"/>
    <w:rsid w:val="00B03ACD"/>
    <w:rsid w:val="00B03C36"/>
    <w:rsid w:val="00B05041"/>
    <w:rsid w:val="00B0513F"/>
    <w:rsid w:val="00B055C0"/>
    <w:rsid w:val="00B14BCE"/>
    <w:rsid w:val="00B14BDA"/>
    <w:rsid w:val="00B1653A"/>
    <w:rsid w:val="00B1760A"/>
    <w:rsid w:val="00B17CBF"/>
    <w:rsid w:val="00B21637"/>
    <w:rsid w:val="00B2178B"/>
    <w:rsid w:val="00B21CD2"/>
    <w:rsid w:val="00B21F15"/>
    <w:rsid w:val="00B22621"/>
    <w:rsid w:val="00B241BC"/>
    <w:rsid w:val="00B246F5"/>
    <w:rsid w:val="00B25812"/>
    <w:rsid w:val="00B26AE9"/>
    <w:rsid w:val="00B2740D"/>
    <w:rsid w:val="00B27F1F"/>
    <w:rsid w:val="00B30097"/>
    <w:rsid w:val="00B30E6B"/>
    <w:rsid w:val="00B31BE0"/>
    <w:rsid w:val="00B33339"/>
    <w:rsid w:val="00B34D0E"/>
    <w:rsid w:val="00B36FCC"/>
    <w:rsid w:val="00B37F86"/>
    <w:rsid w:val="00B40060"/>
    <w:rsid w:val="00B40A4B"/>
    <w:rsid w:val="00B40AEF"/>
    <w:rsid w:val="00B41249"/>
    <w:rsid w:val="00B41731"/>
    <w:rsid w:val="00B41BC9"/>
    <w:rsid w:val="00B423FF"/>
    <w:rsid w:val="00B44F0A"/>
    <w:rsid w:val="00B451D8"/>
    <w:rsid w:val="00B47A8C"/>
    <w:rsid w:val="00B501CF"/>
    <w:rsid w:val="00B50735"/>
    <w:rsid w:val="00B50CC2"/>
    <w:rsid w:val="00B51328"/>
    <w:rsid w:val="00B52235"/>
    <w:rsid w:val="00B52A99"/>
    <w:rsid w:val="00B534A2"/>
    <w:rsid w:val="00B54276"/>
    <w:rsid w:val="00B5430D"/>
    <w:rsid w:val="00B545BC"/>
    <w:rsid w:val="00B55390"/>
    <w:rsid w:val="00B555F1"/>
    <w:rsid w:val="00B556AD"/>
    <w:rsid w:val="00B56166"/>
    <w:rsid w:val="00B56207"/>
    <w:rsid w:val="00B603DD"/>
    <w:rsid w:val="00B61E6B"/>
    <w:rsid w:val="00B638F7"/>
    <w:rsid w:val="00B64585"/>
    <w:rsid w:val="00B6476E"/>
    <w:rsid w:val="00B654CC"/>
    <w:rsid w:val="00B661F4"/>
    <w:rsid w:val="00B66454"/>
    <w:rsid w:val="00B6659A"/>
    <w:rsid w:val="00B674F2"/>
    <w:rsid w:val="00B67536"/>
    <w:rsid w:val="00B67581"/>
    <w:rsid w:val="00B70F88"/>
    <w:rsid w:val="00B71C1C"/>
    <w:rsid w:val="00B72960"/>
    <w:rsid w:val="00B72D2C"/>
    <w:rsid w:val="00B730AF"/>
    <w:rsid w:val="00B731F9"/>
    <w:rsid w:val="00B73951"/>
    <w:rsid w:val="00B74D87"/>
    <w:rsid w:val="00B75F75"/>
    <w:rsid w:val="00B80174"/>
    <w:rsid w:val="00B81CA0"/>
    <w:rsid w:val="00B829B3"/>
    <w:rsid w:val="00B835F8"/>
    <w:rsid w:val="00B83C6D"/>
    <w:rsid w:val="00B840FD"/>
    <w:rsid w:val="00B843CA"/>
    <w:rsid w:val="00B845D1"/>
    <w:rsid w:val="00B851F4"/>
    <w:rsid w:val="00B87CE7"/>
    <w:rsid w:val="00B9095C"/>
    <w:rsid w:val="00B91D8A"/>
    <w:rsid w:val="00B922AF"/>
    <w:rsid w:val="00B92B24"/>
    <w:rsid w:val="00B95A8D"/>
    <w:rsid w:val="00B95BC7"/>
    <w:rsid w:val="00B96AD5"/>
    <w:rsid w:val="00B97293"/>
    <w:rsid w:val="00B97B52"/>
    <w:rsid w:val="00BA0630"/>
    <w:rsid w:val="00BA11BF"/>
    <w:rsid w:val="00BA1F03"/>
    <w:rsid w:val="00BA2C27"/>
    <w:rsid w:val="00BA4949"/>
    <w:rsid w:val="00BA4E70"/>
    <w:rsid w:val="00BA664B"/>
    <w:rsid w:val="00BB12AF"/>
    <w:rsid w:val="00BB16E8"/>
    <w:rsid w:val="00BB2377"/>
    <w:rsid w:val="00BB2464"/>
    <w:rsid w:val="00BB7EC3"/>
    <w:rsid w:val="00BC02C4"/>
    <w:rsid w:val="00BC0682"/>
    <w:rsid w:val="00BC1C80"/>
    <w:rsid w:val="00BC1D63"/>
    <w:rsid w:val="00BC1D6F"/>
    <w:rsid w:val="00BC1E0B"/>
    <w:rsid w:val="00BC46E9"/>
    <w:rsid w:val="00BC6004"/>
    <w:rsid w:val="00BC6ABC"/>
    <w:rsid w:val="00BD0945"/>
    <w:rsid w:val="00BD0EAE"/>
    <w:rsid w:val="00BD13D8"/>
    <w:rsid w:val="00BD146F"/>
    <w:rsid w:val="00BD19AE"/>
    <w:rsid w:val="00BD2F66"/>
    <w:rsid w:val="00BD3EFA"/>
    <w:rsid w:val="00BD42EB"/>
    <w:rsid w:val="00BD6915"/>
    <w:rsid w:val="00BD72B1"/>
    <w:rsid w:val="00BD7B12"/>
    <w:rsid w:val="00BE008A"/>
    <w:rsid w:val="00BE1FC5"/>
    <w:rsid w:val="00BE3496"/>
    <w:rsid w:val="00BE468C"/>
    <w:rsid w:val="00BE5BB3"/>
    <w:rsid w:val="00BF078C"/>
    <w:rsid w:val="00BF11D2"/>
    <w:rsid w:val="00BF1D0B"/>
    <w:rsid w:val="00BF2D3F"/>
    <w:rsid w:val="00BF30E4"/>
    <w:rsid w:val="00BF3D7C"/>
    <w:rsid w:val="00BF49FC"/>
    <w:rsid w:val="00BF6F0C"/>
    <w:rsid w:val="00C00289"/>
    <w:rsid w:val="00C007B1"/>
    <w:rsid w:val="00C00FA5"/>
    <w:rsid w:val="00C03F4A"/>
    <w:rsid w:val="00C04468"/>
    <w:rsid w:val="00C0493B"/>
    <w:rsid w:val="00C05B59"/>
    <w:rsid w:val="00C05ECE"/>
    <w:rsid w:val="00C063A0"/>
    <w:rsid w:val="00C06718"/>
    <w:rsid w:val="00C07E54"/>
    <w:rsid w:val="00C10685"/>
    <w:rsid w:val="00C1090B"/>
    <w:rsid w:val="00C12B10"/>
    <w:rsid w:val="00C13B7D"/>
    <w:rsid w:val="00C144EE"/>
    <w:rsid w:val="00C15705"/>
    <w:rsid w:val="00C15BE5"/>
    <w:rsid w:val="00C17DDD"/>
    <w:rsid w:val="00C17FD4"/>
    <w:rsid w:val="00C2020D"/>
    <w:rsid w:val="00C20C33"/>
    <w:rsid w:val="00C2167B"/>
    <w:rsid w:val="00C2172D"/>
    <w:rsid w:val="00C2298B"/>
    <w:rsid w:val="00C229F5"/>
    <w:rsid w:val="00C22F36"/>
    <w:rsid w:val="00C232BC"/>
    <w:rsid w:val="00C23BFA"/>
    <w:rsid w:val="00C23C51"/>
    <w:rsid w:val="00C23F7E"/>
    <w:rsid w:val="00C24230"/>
    <w:rsid w:val="00C246E7"/>
    <w:rsid w:val="00C24763"/>
    <w:rsid w:val="00C24826"/>
    <w:rsid w:val="00C260C1"/>
    <w:rsid w:val="00C26ABC"/>
    <w:rsid w:val="00C2734C"/>
    <w:rsid w:val="00C30780"/>
    <w:rsid w:val="00C30F4B"/>
    <w:rsid w:val="00C325C4"/>
    <w:rsid w:val="00C32F05"/>
    <w:rsid w:val="00C33E56"/>
    <w:rsid w:val="00C340EC"/>
    <w:rsid w:val="00C35998"/>
    <w:rsid w:val="00C35F9A"/>
    <w:rsid w:val="00C36444"/>
    <w:rsid w:val="00C37859"/>
    <w:rsid w:val="00C40D64"/>
    <w:rsid w:val="00C42128"/>
    <w:rsid w:val="00C421FC"/>
    <w:rsid w:val="00C4298E"/>
    <w:rsid w:val="00C4304A"/>
    <w:rsid w:val="00C44DF0"/>
    <w:rsid w:val="00C4550B"/>
    <w:rsid w:val="00C457ED"/>
    <w:rsid w:val="00C46A90"/>
    <w:rsid w:val="00C47118"/>
    <w:rsid w:val="00C47B1F"/>
    <w:rsid w:val="00C47CEE"/>
    <w:rsid w:val="00C51FB6"/>
    <w:rsid w:val="00C53F16"/>
    <w:rsid w:val="00C54196"/>
    <w:rsid w:val="00C56659"/>
    <w:rsid w:val="00C57D64"/>
    <w:rsid w:val="00C60176"/>
    <w:rsid w:val="00C603F1"/>
    <w:rsid w:val="00C60D34"/>
    <w:rsid w:val="00C61037"/>
    <w:rsid w:val="00C627F4"/>
    <w:rsid w:val="00C639C3"/>
    <w:rsid w:val="00C64D4E"/>
    <w:rsid w:val="00C652FB"/>
    <w:rsid w:val="00C67660"/>
    <w:rsid w:val="00C70981"/>
    <w:rsid w:val="00C7345A"/>
    <w:rsid w:val="00C75C3F"/>
    <w:rsid w:val="00C76555"/>
    <w:rsid w:val="00C76F3A"/>
    <w:rsid w:val="00C8066A"/>
    <w:rsid w:val="00C8079A"/>
    <w:rsid w:val="00C80C09"/>
    <w:rsid w:val="00C80F49"/>
    <w:rsid w:val="00C81815"/>
    <w:rsid w:val="00C8343E"/>
    <w:rsid w:val="00C839A8"/>
    <w:rsid w:val="00C843D5"/>
    <w:rsid w:val="00C84566"/>
    <w:rsid w:val="00C84B92"/>
    <w:rsid w:val="00C8507D"/>
    <w:rsid w:val="00C85287"/>
    <w:rsid w:val="00C85499"/>
    <w:rsid w:val="00C856E8"/>
    <w:rsid w:val="00C85FC6"/>
    <w:rsid w:val="00C87C85"/>
    <w:rsid w:val="00C9085D"/>
    <w:rsid w:val="00C91A20"/>
    <w:rsid w:val="00C94DBE"/>
    <w:rsid w:val="00C95342"/>
    <w:rsid w:val="00C962E2"/>
    <w:rsid w:val="00CA1F87"/>
    <w:rsid w:val="00CA2B75"/>
    <w:rsid w:val="00CA4D87"/>
    <w:rsid w:val="00CA5024"/>
    <w:rsid w:val="00CA5575"/>
    <w:rsid w:val="00CA55D2"/>
    <w:rsid w:val="00CA5618"/>
    <w:rsid w:val="00CA5ECA"/>
    <w:rsid w:val="00CA63AA"/>
    <w:rsid w:val="00CA6D88"/>
    <w:rsid w:val="00CA78E7"/>
    <w:rsid w:val="00CA798D"/>
    <w:rsid w:val="00CA7DB3"/>
    <w:rsid w:val="00CB014E"/>
    <w:rsid w:val="00CB04FD"/>
    <w:rsid w:val="00CB2696"/>
    <w:rsid w:val="00CB27F9"/>
    <w:rsid w:val="00CB3A5D"/>
    <w:rsid w:val="00CB420F"/>
    <w:rsid w:val="00CB4CA0"/>
    <w:rsid w:val="00CB4D52"/>
    <w:rsid w:val="00CB542D"/>
    <w:rsid w:val="00CB5F9B"/>
    <w:rsid w:val="00CB60B0"/>
    <w:rsid w:val="00CB6248"/>
    <w:rsid w:val="00CB6FF8"/>
    <w:rsid w:val="00CB7A76"/>
    <w:rsid w:val="00CC1426"/>
    <w:rsid w:val="00CC3CB9"/>
    <w:rsid w:val="00CC4413"/>
    <w:rsid w:val="00CC47D2"/>
    <w:rsid w:val="00CC6C22"/>
    <w:rsid w:val="00CC7454"/>
    <w:rsid w:val="00CC7685"/>
    <w:rsid w:val="00CD3739"/>
    <w:rsid w:val="00CD3D7C"/>
    <w:rsid w:val="00CD405D"/>
    <w:rsid w:val="00CD4BCC"/>
    <w:rsid w:val="00CD5D5E"/>
    <w:rsid w:val="00CD5F09"/>
    <w:rsid w:val="00CD6041"/>
    <w:rsid w:val="00CD65C7"/>
    <w:rsid w:val="00CE0B4D"/>
    <w:rsid w:val="00CE1A83"/>
    <w:rsid w:val="00CE3180"/>
    <w:rsid w:val="00CE325D"/>
    <w:rsid w:val="00CE3BA1"/>
    <w:rsid w:val="00CE60E0"/>
    <w:rsid w:val="00CE6855"/>
    <w:rsid w:val="00CE6C52"/>
    <w:rsid w:val="00CE775A"/>
    <w:rsid w:val="00CE79D1"/>
    <w:rsid w:val="00CF02F8"/>
    <w:rsid w:val="00CF0333"/>
    <w:rsid w:val="00CF07FF"/>
    <w:rsid w:val="00CF0DF2"/>
    <w:rsid w:val="00CF1E87"/>
    <w:rsid w:val="00CF3D0B"/>
    <w:rsid w:val="00CF4E1E"/>
    <w:rsid w:val="00CF4F8E"/>
    <w:rsid w:val="00CF5011"/>
    <w:rsid w:val="00CF51C6"/>
    <w:rsid w:val="00CF533A"/>
    <w:rsid w:val="00CF5F1A"/>
    <w:rsid w:val="00CF61FC"/>
    <w:rsid w:val="00CF70E1"/>
    <w:rsid w:val="00CF753C"/>
    <w:rsid w:val="00D0085B"/>
    <w:rsid w:val="00D01CF4"/>
    <w:rsid w:val="00D01F14"/>
    <w:rsid w:val="00D02661"/>
    <w:rsid w:val="00D03EB4"/>
    <w:rsid w:val="00D0412C"/>
    <w:rsid w:val="00D04F38"/>
    <w:rsid w:val="00D05B78"/>
    <w:rsid w:val="00D05E57"/>
    <w:rsid w:val="00D0641E"/>
    <w:rsid w:val="00D066F3"/>
    <w:rsid w:val="00D06933"/>
    <w:rsid w:val="00D0735D"/>
    <w:rsid w:val="00D12684"/>
    <w:rsid w:val="00D12702"/>
    <w:rsid w:val="00D129D5"/>
    <w:rsid w:val="00D12D80"/>
    <w:rsid w:val="00D12E96"/>
    <w:rsid w:val="00D13225"/>
    <w:rsid w:val="00D138E6"/>
    <w:rsid w:val="00D141B1"/>
    <w:rsid w:val="00D14930"/>
    <w:rsid w:val="00D14E24"/>
    <w:rsid w:val="00D1504F"/>
    <w:rsid w:val="00D16992"/>
    <w:rsid w:val="00D1783E"/>
    <w:rsid w:val="00D17FD9"/>
    <w:rsid w:val="00D202F8"/>
    <w:rsid w:val="00D20A4A"/>
    <w:rsid w:val="00D21004"/>
    <w:rsid w:val="00D21B73"/>
    <w:rsid w:val="00D228D7"/>
    <w:rsid w:val="00D238DC"/>
    <w:rsid w:val="00D26388"/>
    <w:rsid w:val="00D27015"/>
    <w:rsid w:val="00D2750C"/>
    <w:rsid w:val="00D3001B"/>
    <w:rsid w:val="00D32093"/>
    <w:rsid w:val="00D323B7"/>
    <w:rsid w:val="00D32841"/>
    <w:rsid w:val="00D33A43"/>
    <w:rsid w:val="00D33DAC"/>
    <w:rsid w:val="00D340F4"/>
    <w:rsid w:val="00D3474D"/>
    <w:rsid w:val="00D35807"/>
    <w:rsid w:val="00D35D94"/>
    <w:rsid w:val="00D3635C"/>
    <w:rsid w:val="00D3734B"/>
    <w:rsid w:val="00D41603"/>
    <w:rsid w:val="00D418DE"/>
    <w:rsid w:val="00D444AB"/>
    <w:rsid w:val="00D44DE1"/>
    <w:rsid w:val="00D44ECB"/>
    <w:rsid w:val="00D453B5"/>
    <w:rsid w:val="00D45A25"/>
    <w:rsid w:val="00D45F0E"/>
    <w:rsid w:val="00D46014"/>
    <w:rsid w:val="00D463F6"/>
    <w:rsid w:val="00D469C8"/>
    <w:rsid w:val="00D500D9"/>
    <w:rsid w:val="00D520C6"/>
    <w:rsid w:val="00D53C75"/>
    <w:rsid w:val="00D55818"/>
    <w:rsid w:val="00D55F0A"/>
    <w:rsid w:val="00D640E7"/>
    <w:rsid w:val="00D645F7"/>
    <w:rsid w:val="00D65C98"/>
    <w:rsid w:val="00D660A5"/>
    <w:rsid w:val="00D664B7"/>
    <w:rsid w:val="00D679F5"/>
    <w:rsid w:val="00D70291"/>
    <w:rsid w:val="00D70C7D"/>
    <w:rsid w:val="00D70DDB"/>
    <w:rsid w:val="00D720FE"/>
    <w:rsid w:val="00D72A24"/>
    <w:rsid w:val="00D74107"/>
    <w:rsid w:val="00D7451C"/>
    <w:rsid w:val="00D7526D"/>
    <w:rsid w:val="00D756F8"/>
    <w:rsid w:val="00D75F28"/>
    <w:rsid w:val="00D7615E"/>
    <w:rsid w:val="00D76A4E"/>
    <w:rsid w:val="00D80094"/>
    <w:rsid w:val="00D8015D"/>
    <w:rsid w:val="00D81136"/>
    <w:rsid w:val="00D81D9D"/>
    <w:rsid w:val="00D82899"/>
    <w:rsid w:val="00D82C3B"/>
    <w:rsid w:val="00D830EE"/>
    <w:rsid w:val="00D845F8"/>
    <w:rsid w:val="00D848DD"/>
    <w:rsid w:val="00D84CB9"/>
    <w:rsid w:val="00D85969"/>
    <w:rsid w:val="00D85EEE"/>
    <w:rsid w:val="00D85FBD"/>
    <w:rsid w:val="00D87312"/>
    <w:rsid w:val="00D8739C"/>
    <w:rsid w:val="00D87FDD"/>
    <w:rsid w:val="00D91F21"/>
    <w:rsid w:val="00D93869"/>
    <w:rsid w:val="00D94C8E"/>
    <w:rsid w:val="00D94F4D"/>
    <w:rsid w:val="00D97411"/>
    <w:rsid w:val="00DA1CCC"/>
    <w:rsid w:val="00DA387D"/>
    <w:rsid w:val="00DA7E74"/>
    <w:rsid w:val="00DB04A5"/>
    <w:rsid w:val="00DB08CC"/>
    <w:rsid w:val="00DB244A"/>
    <w:rsid w:val="00DB7310"/>
    <w:rsid w:val="00DC1D64"/>
    <w:rsid w:val="00DC26D4"/>
    <w:rsid w:val="00DC39E2"/>
    <w:rsid w:val="00DC3D53"/>
    <w:rsid w:val="00DC49F2"/>
    <w:rsid w:val="00DC4A9F"/>
    <w:rsid w:val="00DD0957"/>
    <w:rsid w:val="00DD11AC"/>
    <w:rsid w:val="00DD1212"/>
    <w:rsid w:val="00DD160F"/>
    <w:rsid w:val="00DD1999"/>
    <w:rsid w:val="00DD29DB"/>
    <w:rsid w:val="00DE11A5"/>
    <w:rsid w:val="00DE2369"/>
    <w:rsid w:val="00DE3826"/>
    <w:rsid w:val="00DE3DF5"/>
    <w:rsid w:val="00DE48B9"/>
    <w:rsid w:val="00DE4D99"/>
    <w:rsid w:val="00DE4E4C"/>
    <w:rsid w:val="00DE58C9"/>
    <w:rsid w:val="00DE68F6"/>
    <w:rsid w:val="00DF0081"/>
    <w:rsid w:val="00DF04E7"/>
    <w:rsid w:val="00DF2F03"/>
    <w:rsid w:val="00DF4583"/>
    <w:rsid w:val="00DF60B7"/>
    <w:rsid w:val="00DF66EA"/>
    <w:rsid w:val="00E00C8A"/>
    <w:rsid w:val="00E054B5"/>
    <w:rsid w:val="00E059AC"/>
    <w:rsid w:val="00E06DEF"/>
    <w:rsid w:val="00E0722F"/>
    <w:rsid w:val="00E107B8"/>
    <w:rsid w:val="00E11B11"/>
    <w:rsid w:val="00E11E39"/>
    <w:rsid w:val="00E12DC9"/>
    <w:rsid w:val="00E12E0C"/>
    <w:rsid w:val="00E151EC"/>
    <w:rsid w:val="00E1572F"/>
    <w:rsid w:val="00E157CA"/>
    <w:rsid w:val="00E15A98"/>
    <w:rsid w:val="00E15B49"/>
    <w:rsid w:val="00E164F2"/>
    <w:rsid w:val="00E176F0"/>
    <w:rsid w:val="00E228CD"/>
    <w:rsid w:val="00E238AD"/>
    <w:rsid w:val="00E23D36"/>
    <w:rsid w:val="00E2731D"/>
    <w:rsid w:val="00E2793C"/>
    <w:rsid w:val="00E302C3"/>
    <w:rsid w:val="00E313C9"/>
    <w:rsid w:val="00E31FE7"/>
    <w:rsid w:val="00E35F2B"/>
    <w:rsid w:val="00E3695F"/>
    <w:rsid w:val="00E37E35"/>
    <w:rsid w:val="00E37FEA"/>
    <w:rsid w:val="00E41015"/>
    <w:rsid w:val="00E419EE"/>
    <w:rsid w:val="00E4219B"/>
    <w:rsid w:val="00E42BCC"/>
    <w:rsid w:val="00E437B0"/>
    <w:rsid w:val="00E4411D"/>
    <w:rsid w:val="00E4539E"/>
    <w:rsid w:val="00E460BE"/>
    <w:rsid w:val="00E47329"/>
    <w:rsid w:val="00E47E83"/>
    <w:rsid w:val="00E502BF"/>
    <w:rsid w:val="00E50A99"/>
    <w:rsid w:val="00E511C3"/>
    <w:rsid w:val="00E5164E"/>
    <w:rsid w:val="00E5265E"/>
    <w:rsid w:val="00E565FA"/>
    <w:rsid w:val="00E62831"/>
    <w:rsid w:val="00E62949"/>
    <w:rsid w:val="00E64B9E"/>
    <w:rsid w:val="00E6570A"/>
    <w:rsid w:val="00E67AB2"/>
    <w:rsid w:val="00E67F08"/>
    <w:rsid w:val="00E7027D"/>
    <w:rsid w:val="00E752D6"/>
    <w:rsid w:val="00E7712E"/>
    <w:rsid w:val="00E7751C"/>
    <w:rsid w:val="00E80AF6"/>
    <w:rsid w:val="00E813A1"/>
    <w:rsid w:val="00E84558"/>
    <w:rsid w:val="00E84766"/>
    <w:rsid w:val="00E84869"/>
    <w:rsid w:val="00E931DB"/>
    <w:rsid w:val="00E93C02"/>
    <w:rsid w:val="00E94C62"/>
    <w:rsid w:val="00E95391"/>
    <w:rsid w:val="00E95B68"/>
    <w:rsid w:val="00E96075"/>
    <w:rsid w:val="00E963C1"/>
    <w:rsid w:val="00E966EB"/>
    <w:rsid w:val="00E96AB0"/>
    <w:rsid w:val="00E97998"/>
    <w:rsid w:val="00E97D26"/>
    <w:rsid w:val="00EA17C1"/>
    <w:rsid w:val="00EA33E3"/>
    <w:rsid w:val="00EA47F1"/>
    <w:rsid w:val="00EA4BE8"/>
    <w:rsid w:val="00EA599C"/>
    <w:rsid w:val="00EA6C2D"/>
    <w:rsid w:val="00EA6C4E"/>
    <w:rsid w:val="00EA6D61"/>
    <w:rsid w:val="00EB12E2"/>
    <w:rsid w:val="00EB1BC4"/>
    <w:rsid w:val="00EB52D9"/>
    <w:rsid w:val="00EB614F"/>
    <w:rsid w:val="00EB71FF"/>
    <w:rsid w:val="00EB726D"/>
    <w:rsid w:val="00EB7D07"/>
    <w:rsid w:val="00EC0FFE"/>
    <w:rsid w:val="00EC561C"/>
    <w:rsid w:val="00EC672B"/>
    <w:rsid w:val="00EC781F"/>
    <w:rsid w:val="00EC7D17"/>
    <w:rsid w:val="00ED0145"/>
    <w:rsid w:val="00ED25D3"/>
    <w:rsid w:val="00ED2A05"/>
    <w:rsid w:val="00ED323F"/>
    <w:rsid w:val="00ED492C"/>
    <w:rsid w:val="00ED6028"/>
    <w:rsid w:val="00ED6307"/>
    <w:rsid w:val="00EE0D0C"/>
    <w:rsid w:val="00EE13F8"/>
    <w:rsid w:val="00EE288F"/>
    <w:rsid w:val="00EE33F1"/>
    <w:rsid w:val="00EE4B7F"/>
    <w:rsid w:val="00EE5C13"/>
    <w:rsid w:val="00EE5E8F"/>
    <w:rsid w:val="00EE71EF"/>
    <w:rsid w:val="00EE77DB"/>
    <w:rsid w:val="00EF023F"/>
    <w:rsid w:val="00EF0C42"/>
    <w:rsid w:val="00EF15FA"/>
    <w:rsid w:val="00EF1844"/>
    <w:rsid w:val="00EF26AE"/>
    <w:rsid w:val="00EF3EB9"/>
    <w:rsid w:val="00EF5EDF"/>
    <w:rsid w:val="00EF6C26"/>
    <w:rsid w:val="00EF7406"/>
    <w:rsid w:val="00EF7D3E"/>
    <w:rsid w:val="00F002CE"/>
    <w:rsid w:val="00F00B8F"/>
    <w:rsid w:val="00F01C42"/>
    <w:rsid w:val="00F03CCC"/>
    <w:rsid w:val="00F04BC6"/>
    <w:rsid w:val="00F07C5E"/>
    <w:rsid w:val="00F11167"/>
    <w:rsid w:val="00F118E9"/>
    <w:rsid w:val="00F11A24"/>
    <w:rsid w:val="00F11A7E"/>
    <w:rsid w:val="00F17AD6"/>
    <w:rsid w:val="00F17E56"/>
    <w:rsid w:val="00F20DD3"/>
    <w:rsid w:val="00F21394"/>
    <w:rsid w:val="00F21D5C"/>
    <w:rsid w:val="00F22427"/>
    <w:rsid w:val="00F22AB0"/>
    <w:rsid w:val="00F232F2"/>
    <w:rsid w:val="00F24978"/>
    <w:rsid w:val="00F27AD0"/>
    <w:rsid w:val="00F27F30"/>
    <w:rsid w:val="00F313B2"/>
    <w:rsid w:val="00F31C16"/>
    <w:rsid w:val="00F3252D"/>
    <w:rsid w:val="00F34588"/>
    <w:rsid w:val="00F3512E"/>
    <w:rsid w:val="00F35347"/>
    <w:rsid w:val="00F41545"/>
    <w:rsid w:val="00F41B3C"/>
    <w:rsid w:val="00F41BDB"/>
    <w:rsid w:val="00F424A5"/>
    <w:rsid w:val="00F452C7"/>
    <w:rsid w:val="00F45336"/>
    <w:rsid w:val="00F46825"/>
    <w:rsid w:val="00F5027F"/>
    <w:rsid w:val="00F50538"/>
    <w:rsid w:val="00F50E86"/>
    <w:rsid w:val="00F521FB"/>
    <w:rsid w:val="00F529D6"/>
    <w:rsid w:val="00F53181"/>
    <w:rsid w:val="00F5438F"/>
    <w:rsid w:val="00F5499D"/>
    <w:rsid w:val="00F57392"/>
    <w:rsid w:val="00F61BF4"/>
    <w:rsid w:val="00F65D1C"/>
    <w:rsid w:val="00F66D83"/>
    <w:rsid w:val="00F674BE"/>
    <w:rsid w:val="00F72EAE"/>
    <w:rsid w:val="00F73A33"/>
    <w:rsid w:val="00F73CAE"/>
    <w:rsid w:val="00F7473C"/>
    <w:rsid w:val="00F75E55"/>
    <w:rsid w:val="00F75FA2"/>
    <w:rsid w:val="00F770FA"/>
    <w:rsid w:val="00F77A5D"/>
    <w:rsid w:val="00F77B75"/>
    <w:rsid w:val="00F77BD8"/>
    <w:rsid w:val="00F82A33"/>
    <w:rsid w:val="00F839C2"/>
    <w:rsid w:val="00F84856"/>
    <w:rsid w:val="00F8533F"/>
    <w:rsid w:val="00F85C08"/>
    <w:rsid w:val="00F872F2"/>
    <w:rsid w:val="00F87972"/>
    <w:rsid w:val="00F90964"/>
    <w:rsid w:val="00F92213"/>
    <w:rsid w:val="00F9251B"/>
    <w:rsid w:val="00F92C70"/>
    <w:rsid w:val="00F92D9D"/>
    <w:rsid w:val="00F9364A"/>
    <w:rsid w:val="00F93EF8"/>
    <w:rsid w:val="00F953D5"/>
    <w:rsid w:val="00F962F7"/>
    <w:rsid w:val="00FA026E"/>
    <w:rsid w:val="00FA1070"/>
    <w:rsid w:val="00FA11F3"/>
    <w:rsid w:val="00FA1A7C"/>
    <w:rsid w:val="00FA3A0D"/>
    <w:rsid w:val="00FA59D1"/>
    <w:rsid w:val="00FA695A"/>
    <w:rsid w:val="00FA741E"/>
    <w:rsid w:val="00FA744A"/>
    <w:rsid w:val="00FA7B1C"/>
    <w:rsid w:val="00FA7FB0"/>
    <w:rsid w:val="00FB1A9B"/>
    <w:rsid w:val="00FB1BE4"/>
    <w:rsid w:val="00FB26F8"/>
    <w:rsid w:val="00FB292D"/>
    <w:rsid w:val="00FB5CC7"/>
    <w:rsid w:val="00FB650A"/>
    <w:rsid w:val="00FB711D"/>
    <w:rsid w:val="00FB75B3"/>
    <w:rsid w:val="00FC0D78"/>
    <w:rsid w:val="00FC42A6"/>
    <w:rsid w:val="00FC7DF6"/>
    <w:rsid w:val="00FD0D84"/>
    <w:rsid w:val="00FD339F"/>
    <w:rsid w:val="00FD3858"/>
    <w:rsid w:val="00FD4A55"/>
    <w:rsid w:val="00FD67FE"/>
    <w:rsid w:val="00FD7499"/>
    <w:rsid w:val="00FE0165"/>
    <w:rsid w:val="00FE0B74"/>
    <w:rsid w:val="00FE311B"/>
    <w:rsid w:val="00FE46AB"/>
    <w:rsid w:val="00FE4DAB"/>
    <w:rsid w:val="00FE50FC"/>
    <w:rsid w:val="00FE5CD2"/>
    <w:rsid w:val="00FE6F06"/>
    <w:rsid w:val="00FE7335"/>
    <w:rsid w:val="00FE7CF9"/>
    <w:rsid w:val="00FE7F3D"/>
    <w:rsid w:val="00FF0282"/>
    <w:rsid w:val="00FF06BE"/>
    <w:rsid w:val="00FF0739"/>
    <w:rsid w:val="00FF074E"/>
    <w:rsid w:val="00FF115D"/>
    <w:rsid w:val="00FF17D2"/>
    <w:rsid w:val="00FF2C7D"/>
    <w:rsid w:val="00FF3FD5"/>
    <w:rsid w:val="00FF4D02"/>
    <w:rsid w:val="00FF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D7DD4D"/>
  <w15:chartTrackingRefBased/>
  <w15:docId w15:val="{B1401727-7616-45A0-B1E3-B6461DBC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44315"/>
    <w:pPr>
      <w:widowControl w:val="0"/>
      <w:spacing w:line="360" w:lineRule="auto"/>
      <w:jc w:val="both"/>
    </w:pPr>
    <w:rPr>
      <w:rFonts w:ascii="Times New Roman" w:hAnsi="Times New Roman"/>
      <w:sz w:val="20"/>
    </w:rPr>
  </w:style>
  <w:style w:type="paragraph" w:styleId="1">
    <w:name w:val="heading 1"/>
    <w:basedOn w:val="a1"/>
    <w:next w:val="a0"/>
    <w:link w:val="1Char"/>
    <w:qFormat/>
    <w:rsid w:val="00B71C1C"/>
    <w:pPr>
      <w:widowControl/>
      <w:numPr>
        <w:numId w:val="4"/>
      </w:numPr>
      <w:spacing w:before="240" w:after="240" w:line="240" w:lineRule="auto"/>
      <w:ind w:left="0"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1"/>
    <w:next w:val="a0"/>
    <w:link w:val="2Char"/>
    <w:uiPriority w:val="9"/>
    <w:qFormat/>
    <w:rsid w:val="003443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344315"/>
    <w:pPr>
      <w:keepNext/>
      <w:keepLines/>
      <w:widowControl/>
      <w:numPr>
        <w:ilvl w:val="2"/>
        <w:numId w:val="4"/>
      </w:numPr>
      <w:spacing w:before="40" w:after="120" w:line="240" w:lineRule="auto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6A17AA"/>
    <w:pPr>
      <w:keepNext/>
      <w:keepLines/>
      <w:spacing w:before="280" w:after="290" w:line="376" w:lineRule="auto"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a0"/>
    <w:next w:val="a0"/>
    <w:link w:val="5Char"/>
    <w:uiPriority w:val="9"/>
    <w:unhideWhenUsed/>
    <w:qFormat/>
    <w:rsid w:val="00F5739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0"/>
    <w:next w:val="a0"/>
    <w:link w:val="6Char"/>
    <w:uiPriority w:val="9"/>
    <w:unhideWhenUsed/>
    <w:qFormat/>
    <w:rsid w:val="00F57392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0"/>
    <w:link w:val="Char"/>
    <w:uiPriority w:val="99"/>
    <w:unhideWhenUsed/>
    <w:qFormat/>
    <w:rsid w:val="009E4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qFormat/>
    <w:rsid w:val="009E4AC0"/>
    <w:rPr>
      <w:sz w:val="18"/>
      <w:szCs w:val="18"/>
    </w:rPr>
  </w:style>
  <w:style w:type="paragraph" w:styleId="a6">
    <w:name w:val="footer"/>
    <w:basedOn w:val="a0"/>
    <w:link w:val="Char0"/>
    <w:unhideWhenUsed/>
    <w:qFormat/>
    <w:rsid w:val="009E4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qFormat/>
    <w:rsid w:val="009E4AC0"/>
    <w:rPr>
      <w:sz w:val="18"/>
      <w:szCs w:val="18"/>
    </w:rPr>
  </w:style>
  <w:style w:type="character" w:customStyle="1" w:styleId="2Char">
    <w:name w:val="标题 2 Char"/>
    <w:basedOn w:val="a2"/>
    <w:link w:val="2"/>
    <w:uiPriority w:val="9"/>
    <w:rsid w:val="00344315"/>
    <w:rPr>
      <w:rFonts w:ascii="Times New Roman" w:eastAsia="Cambria" w:hAnsi="Times New Roman" w:cs="Times New Roman"/>
      <w:b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9E4AC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2"/>
    <w:link w:val="EndNoteBibliographyTitle"/>
    <w:rsid w:val="009E4AC0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9E4AC0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2"/>
    <w:link w:val="EndNoteBibliography"/>
    <w:rsid w:val="009E4AC0"/>
    <w:rPr>
      <w:rFonts w:ascii="Times New Roman" w:hAnsi="Times New Roman" w:cs="Times New Roman"/>
      <w:noProof/>
      <w:sz w:val="20"/>
    </w:rPr>
  </w:style>
  <w:style w:type="character" w:customStyle="1" w:styleId="3Char">
    <w:name w:val="标题 3 Char"/>
    <w:basedOn w:val="a2"/>
    <w:link w:val="3"/>
    <w:uiPriority w:val="9"/>
    <w:rsid w:val="00344315"/>
    <w:rPr>
      <w:rFonts w:ascii="Times New Roman" w:eastAsiaTheme="majorEastAsia" w:hAnsi="Times New Roman" w:cstheme="majorBidi"/>
      <w:b/>
      <w:kern w:val="0"/>
      <w:sz w:val="20"/>
      <w:szCs w:val="24"/>
      <w:lang w:eastAsia="en-US"/>
    </w:rPr>
  </w:style>
  <w:style w:type="character" w:customStyle="1" w:styleId="4Char">
    <w:name w:val="标题 4 Char"/>
    <w:basedOn w:val="a2"/>
    <w:link w:val="4"/>
    <w:uiPriority w:val="9"/>
    <w:rsid w:val="006A17AA"/>
    <w:rPr>
      <w:rFonts w:ascii="Times New Roman" w:eastAsiaTheme="majorEastAsia" w:hAnsi="Times New Roman" w:cstheme="majorBidi"/>
      <w:b/>
      <w:bCs/>
      <w:sz w:val="20"/>
      <w:szCs w:val="28"/>
    </w:rPr>
  </w:style>
  <w:style w:type="character" w:customStyle="1" w:styleId="5Char">
    <w:name w:val="标题 5 Char"/>
    <w:basedOn w:val="a2"/>
    <w:link w:val="5"/>
    <w:uiPriority w:val="9"/>
    <w:rsid w:val="00F57392"/>
    <w:rPr>
      <w:rFonts w:ascii="Times New Roman" w:hAnsi="Times New Roman"/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rsid w:val="00F57392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TML">
    <w:name w:val="HTML Preformatted"/>
    <w:basedOn w:val="a0"/>
    <w:link w:val="HTMLChar"/>
    <w:uiPriority w:val="99"/>
    <w:semiHidden/>
    <w:unhideWhenUsed/>
    <w:rsid w:val="00B417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2"/>
    <w:link w:val="HTML"/>
    <w:uiPriority w:val="99"/>
    <w:semiHidden/>
    <w:rsid w:val="00B41731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2"/>
    <w:rsid w:val="00B41731"/>
  </w:style>
  <w:style w:type="table" w:styleId="a7">
    <w:name w:val="Table Grid"/>
    <w:basedOn w:val="a3"/>
    <w:uiPriority w:val="39"/>
    <w:qFormat/>
    <w:rsid w:val="00660B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2"/>
    <w:uiPriority w:val="99"/>
    <w:semiHidden/>
    <w:unhideWhenUsed/>
    <w:rsid w:val="00DC1D64"/>
  </w:style>
  <w:style w:type="character" w:customStyle="1" w:styleId="1Char">
    <w:name w:val="标题 1 Char"/>
    <w:basedOn w:val="a2"/>
    <w:link w:val="1"/>
    <w:qFormat/>
    <w:rsid w:val="00B71C1C"/>
    <w:rPr>
      <w:rFonts w:ascii="Times New Roman" w:eastAsia="Cambria" w:hAnsi="Times New Roman" w:cs="Times New Roman"/>
      <w:b/>
      <w:kern w:val="0"/>
      <w:sz w:val="20"/>
      <w:szCs w:val="24"/>
      <w:lang w:eastAsia="en-US"/>
    </w:rPr>
  </w:style>
  <w:style w:type="paragraph" w:styleId="a1">
    <w:name w:val="List Paragraph"/>
    <w:basedOn w:val="a0"/>
    <w:uiPriority w:val="34"/>
    <w:qFormat/>
    <w:rsid w:val="00344315"/>
    <w:pPr>
      <w:ind w:firstLineChars="200" w:firstLine="420"/>
    </w:pPr>
  </w:style>
  <w:style w:type="paragraph" w:styleId="a9">
    <w:name w:val="Title"/>
    <w:basedOn w:val="a0"/>
    <w:next w:val="a0"/>
    <w:link w:val="Char1"/>
    <w:uiPriority w:val="10"/>
    <w:qFormat/>
    <w:rsid w:val="00317989"/>
    <w:pPr>
      <w:widowControl/>
      <w:suppressLineNumbers/>
      <w:spacing w:before="240" w:after="360" w:line="240" w:lineRule="auto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2"/>
    <w:link w:val="a9"/>
    <w:uiPriority w:val="10"/>
    <w:rsid w:val="0031798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10">
    <w:name w:val="列出段落1"/>
    <w:basedOn w:val="a0"/>
    <w:uiPriority w:val="34"/>
    <w:qFormat/>
    <w:rsid w:val="00CF02F8"/>
    <w:pPr>
      <w:widowControl/>
      <w:spacing w:line="240" w:lineRule="auto"/>
      <w:ind w:firstLineChars="200" w:firstLine="420"/>
    </w:pPr>
    <w:rPr>
      <w:rFonts w:eastAsia="宋体"/>
      <w:sz w:val="21"/>
    </w:rPr>
  </w:style>
  <w:style w:type="character" w:styleId="aa">
    <w:name w:val="annotation reference"/>
    <w:basedOn w:val="a2"/>
    <w:uiPriority w:val="99"/>
    <w:unhideWhenUsed/>
    <w:qFormat/>
    <w:rsid w:val="00671970"/>
    <w:rPr>
      <w:sz w:val="21"/>
      <w:szCs w:val="21"/>
    </w:rPr>
  </w:style>
  <w:style w:type="paragraph" w:styleId="ab">
    <w:name w:val="annotation text"/>
    <w:basedOn w:val="a0"/>
    <w:link w:val="Char2"/>
    <w:uiPriority w:val="99"/>
    <w:unhideWhenUsed/>
    <w:qFormat/>
    <w:rsid w:val="00671970"/>
    <w:pPr>
      <w:jc w:val="left"/>
    </w:pPr>
  </w:style>
  <w:style w:type="character" w:customStyle="1" w:styleId="Char2">
    <w:name w:val="批注文字 Char"/>
    <w:basedOn w:val="a2"/>
    <w:link w:val="ab"/>
    <w:uiPriority w:val="99"/>
    <w:qFormat/>
    <w:rsid w:val="00671970"/>
    <w:rPr>
      <w:rFonts w:ascii="Times New Roman" w:hAnsi="Times New Roman"/>
      <w:sz w:val="20"/>
    </w:rPr>
  </w:style>
  <w:style w:type="paragraph" w:styleId="ac">
    <w:name w:val="annotation subject"/>
    <w:basedOn w:val="ab"/>
    <w:next w:val="ab"/>
    <w:link w:val="Char3"/>
    <w:uiPriority w:val="99"/>
    <w:unhideWhenUsed/>
    <w:qFormat/>
    <w:rsid w:val="00671970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qFormat/>
    <w:rsid w:val="00671970"/>
    <w:rPr>
      <w:rFonts w:ascii="Times New Roman" w:hAnsi="Times New Roman"/>
      <w:b/>
      <w:bCs/>
      <w:sz w:val="20"/>
    </w:rPr>
  </w:style>
  <w:style w:type="paragraph" w:styleId="ad">
    <w:name w:val="Revision"/>
    <w:hidden/>
    <w:uiPriority w:val="99"/>
    <w:semiHidden/>
    <w:rsid w:val="00E419EE"/>
    <w:rPr>
      <w:rFonts w:ascii="Times New Roman" w:hAnsi="Times New Roman"/>
      <w:sz w:val="20"/>
    </w:rPr>
  </w:style>
  <w:style w:type="table" w:customStyle="1" w:styleId="11">
    <w:name w:val="网格型1"/>
    <w:basedOn w:val="a3"/>
    <w:next w:val="a7"/>
    <w:rsid w:val="008E780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3"/>
    <w:next w:val="a7"/>
    <w:rsid w:val="009C483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Hyperlink"/>
    <w:basedOn w:val="a2"/>
    <w:uiPriority w:val="99"/>
    <w:unhideWhenUsed/>
    <w:rsid w:val="007C23A3"/>
    <w:rPr>
      <w:color w:val="0563C1" w:themeColor="hyperlink"/>
      <w:u w:val="single"/>
    </w:rPr>
  </w:style>
  <w:style w:type="paragraph" w:styleId="a">
    <w:name w:val="List Bullet"/>
    <w:basedOn w:val="a0"/>
    <w:unhideWhenUsed/>
    <w:qFormat/>
    <w:rsid w:val="00882948"/>
    <w:pPr>
      <w:widowControl/>
      <w:numPr>
        <w:numId w:val="18"/>
      </w:numPr>
      <w:spacing w:line="300" w:lineRule="auto"/>
      <w:contextualSpacing/>
      <w:jc w:val="left"/>
    </w:pPr>
    <w:rPr>
      <w:rFonts w:ascii="Baskerville Old Face" w:eastAsia="宋体" w:hAnsi="Baskerville Old Face" w:cs="Times New Roman"/>
      <w:kern w:val="0"/>
      <w:sz w:val="22"/>
    </w:rPr>
  </w:style>
  <w:style w:type="paragraph" w:styleId="af">
    <w:name w:val="Balloon Text"/>
    <w:basedOn w:val="a0"/>
    <w:link w:val="Char4"/>
    <w:uiPriority w:val="99"/>
    <w:unhideWhenUsed/>
    <w:rsid w:val="004D35C2"/>
    <w:pPr>
      <w:widowControl/>
      <w:spacing w:line="240" w:lineRule="auto"/>
    </w:pPr>
    <w:rPr>
      <w:rFonts w:eastAsia="宋体"/>
      <w:sz w:val="18"/>
      <w:szCs w:val="18"/>
    </w:rPr>
  </w:style>
  <w:style w:type="character" w:customStyle="1" w:styleId="Char4">
    <w:name w:val="批注框文本 Char"/>
    <w:basedOn w:val="a2"/>
    <w:link w:val="af"/>
    <w:uiPriority w:val="99"/>
    <w:rsid w:val="004D35C2"/>
    <w:rPr>
      <w:rFonts w:ascii="Times New Roman" w:eastAsia="宋体" w:hAnsi="Times New Roman"/>
      <w:sz w:val="18"/>
      <w:szCs w:val="18"/>
    </w:rPr>
  </w:style>
  <w:style w:type="paragraph" w:styleId="af0">
    <w:name w:val="Normal (Web)"/>
    <w:basedOn w:val="a0"/>
    <w:uiPriority w:val="99"/>
    <w:semiHidden/>
    <w:unhideWhenUsed/>
    <w:rsid w:val="004D35C2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f01">
    <w:name w:val="cf01"/>
    <w:basedOn w:val="a2"/>
    <w:rsid w:val="004D35C2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a2"/>
    <w:rsid w:val="004D35C2"/>
    <w:rPr>
      <w:rFonts w:ascii="Microsoft YaHei UI" w:eastAsia="Microsoft YaHei UI" w:hAnsi="Microsoft YaHei UI" w:hint="eastAsia"/>
      <w:sz w:val="18"/>
      <w:szCs w:val="18"/>
    </w:rPr>
  </w:style>
  <w:style w:type="table" w:customStyle="1" w:styleId="30">
    <w:name w:val="网格型3"/>
    <w:basedOn w:val="a3"/>
    <w:next w:val="a7"/>
    <w:autoRedefine/>
    <w:uiPriority w:val="39"/>
    <w:unhideWhenUsed/>
    <w:qFormat/>
    <w:rsid w:val="003B58D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3"/>
    <w:next w:val="a7"/>
    <w:autoRedefine/>
    <w:uiPriority w:val="39"/>
    <w:unhideWhenUsed/>
    <w:qFormat/>
    <w:rsid w:val="003B58D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3"/>
    <w:next w:val="a7"/>
    <w:autoRedefine/>
    <w:uiPriority w:val="39"/>
    <w:unhideWhenUsed/>
    <w:qFormat/>
    <w:rsid w:val="003B58D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378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8285369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13850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8690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620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850913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1814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46044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07906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92374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50663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08325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194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1854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5781937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00662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29698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3589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85208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4319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4671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0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7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3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9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18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683007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09203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17121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0136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64025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49712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83963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31427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83584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06126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9155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143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8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8747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133751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750517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223180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27030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795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2193161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13429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53983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47146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86041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31700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926810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558398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39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5932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0472730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2850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715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8142817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9977810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319110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50250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40080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443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1210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7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D3E40-B1E1-4FED-8CD4-E3AF51125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5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F</dc:creator>
  <cp:keywords/>
  <dc:description/>
  <cp:lastModifiedBy>WDN</cp:lastModifiedBy>
  <cp:revision>555</cp:revision>
  <dcterms:created xsi:type="dcterms:W3CDTF">2024-06-13T05:13:00Z</dcterms:created>
  <dcterms:modified xsi:type="dcterms:W3CDTF">2024-11-2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fe2d43e56f473657b37986cc729b239a11c31195029b79a4f2a16ca81c9df</vt:lpwstr>
  </property>
</Properties>
</file>